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9C576" w14:textId="3FE72B6F" w:rsidR="00F93EE5" w:rsidRDefault="00FC4B21" w:rsidP="00825C5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</w:t>
      </w:r>
    </w:p>
    <w:p w14:paraId="5E790493" w14:textId="77777777" w:rsidR="00116B0E" w:rsidRPr="004E7095" w:rsidRDefault="00116B0E" w:rsidP="004E7095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</w:p>
    <w:p w14:paraId="66B572A4" w14:textId="4A684FB3" w:rsidR="004E7095" w:rsidRPr="004E7095" w:rsidRDefault="004E7095" w:rsidP="004E709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E7095">
        <w:rPr>
          <w:rFonts w:ascii="Times New Roman" w:hAnsi="Times New Roman"/>
          <w:sz w:val="24"/>
          <w:szCs w:val="24"/>
        </w:rPr>
        <w:t xml:space="preserve">Landscape-scale </w:t>
      </w:r>
      <w:r w:rsidR="003918DC">
        <w:rPr>
          <w:rFonts w:ascii="Times New Roman" w:hAnsi="Times New Roman"/>
          <w:sz w:val="24"/>
          <w:szCs w:val="24"/>
        </w:rPr>
        <w:t>accessibility of livestock t</w:t>
      </w:r>
      <w:r w:rsidRPr="004E7095">
        <w:rPr>
          <w:rFonts w:ascii="Times New Roman" w:hAnsi="Times New Roman"/>
          <w:sz w:val="24"/>
          <w:szCs w:val="24"/>
        </w:rPr>
        <w:t>o tigers</w:t>
      </w:r>
      <w:r w:rsidR="003918DC">
        <w:rPr>
          <w:rFonts w:ascii="Times New Roman" w:hAnsi="Times New Roman"/>
          <w:sz w:val="24"/>
          <w:szCs w:val="24"/>
        </w:rPr>
        <w:t>: implications of spatial grain</w:t>
      </w:r>
      <w:r w:rsidR="006C17AA">
        <w:rPr>
          <w:rFonts w:ascii="Times New Roman" w:hAnsi="Times New Roman"/>
          <w:sz w:val="24"/>
          <w:szCs w:val="24"/>
        </w:rPr>
        <w:t>s for modeling predation risk to mitigate</w:t>
      </w:r>
      <w:bookmarkStart w:id="0" w:name="_GoBack"/>
      <w:bookmarkEnd w:id="0"/>
      <w:r w:rsidR="003918DC">
        <w:rPr>
          <w:rFonts w:ascii="Times New Roman" w:hAnsi="Times New Roman"/>
          <w:sz w:val="24"/>
          <w:szCs w:val="24"/>
        </w:rPr>
        <w:t xml:space="preserve"> human-carnivore conflict</w:t>
      </w:r>
    </w:p>
    <w:p w14:paraId="2678B1B2" w14:textId="77777777" w:rsidR="00FC4B21" w:rsidRPr="00F45B16" w:rsidRDefault="00FC4B21" w:rsidP="00FC4B21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</w:p>
    <w:p w14:paraId="7F45C7BC" w14:textId="11DBF743" w:rsidR="00FC4B21" w:rsidRPr="00F45B16" w:rsidRDefault="00FC4B21" w:rsidP="00FC4B21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>J.</w:t>
      </w:r>
      <w:r w:rsidRPr="00F45B16">
        <w:rPr>
          <w:rFonts w:ascii="Times New Roman" w:hAnsi="Times New Roman"/>
          <w:sz w:val="24"/>
          <w:szCs w:val="24"/>
        </w:rPr>
        <w:t xml:space="preserve"> R. B. Miller, </w:t>
      </w:r>
      <w:r>
        <w:rPr>
          <w:rFonts w:ascii="Times New Roman" w:hAnsi="Times New Roman"/>
          <w:sz w:val="24"/>
          <w:szCs w:val="24"/>
        </w:rPr>
        <w:t>Y.</w:t>
      </w:r>
      <w:r w:rsidRPr="00F45B16">
        <w:rPr>
          <w:rFonts w:ascii="Times New Roman" w:hAnsi="Times New Roman"/>
          <w:sz w:val="24"/>
          <w:szCs w:val="24"/>
        </w:rPr>
        <w:t xml:space="preserve"> V. Jhala, </w:t>
      </w:r>
      <w:r>
        <w:rPr>
          <w:rFonts w:ascii="Times New Roman" w:hAnsi="Times New Roman"/>
          <w:sz w:val="24"/>
          <w:szCs w:val="24"/>
        </w:rPr>
        <w:t>J.</w:t>
      </w:r>
      <w:r w:rsidRPr="00F45B16">
        <w:rPr>
          <w:rFonts w:ascii="Times New Roman" w:hAnsi="Times New Roman"/>
          <w:sz w:val="24"/>
          <w:szCs w:val="24"/>
        </w:rPr>
        <w:t xml:space="preserve"> Jena</w:t>
      </w:r>
      <w:r>
        <w:rPr>
          <w:rFonts w:ascii="Times New Roman" w:hAnsi="Times New Roman"/>
          <w:sz w:val="24"/>
          <w:szCs w:val="24"/>
        </w:rPr>
        <w:t xml:space="preserve"> &amp;</w:t>
      </w:r>
      <w:r w:rsidRPr="00F45B1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.</w:t>
      </w:r>
      <w:r w:rsidRPr="00F45B16">
        <w:rPr>
          <w:rFonts w:ascii="Times New Roman" w:hAnsi="Times New Roman"/>
          <w:sz w:val="24"/>
          <w:szCs w:val="24"/>
        </w:rPr>
        <w:t xml:space="preserve"> J. Schmitz</w:t>
      </w:r>
    </w:p>
    <w:p w14:paraId="285EB7D2" w14:textId="77777777" w:rsidR="00FA72A0" w:rsidRDefault="00FA72A0" w:rsidP="00825C5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4BECAF4" w14:textId="59FBDB2A" w:rsidR="00FA72A0" w:rsidRPr="004E7095" w:rsidRDefault="004F75AD" w:rsidP="00FA72A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4E7095">
        <w:rPr>
          <w:rFonts w:ascii="Times New Roman" w:hAnsi="Times New Roman"/>
          <w:b/>
          <w:sz w:val="24"/>
          <w:szCs w:val="24"/>
        </w:rPr>
        <w:t>Contents</w:t>
      </w:r>
    </w:p>
    <w:p w14:paraId="32AC2704" w14:textId="77777777" w:rsidR="00FC4B21" w:rsidRDefault="00FC4B21" w:rsidP="00FC4B2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E7095">
        <w:rPr>
          <w:rFonts w:ascii="Times New Roman" w:hAnsi="Times New Roman"/>
          <w:sz w:val="24"/>
          <w:szCs w:val="24"/>
        </w:rPr>
        <w:t xml:space="preserve">Figure S1. </w:t>
      </w:r>
      <w:proofErr w:type="gramStart"/>
      <w:r w:rsidRPr="004E7095">
        <w:rPr>
          <w:rFonts w:ascii="Times New Roman" w:hAnsi="Times New Roman"/>
          <w:sz w:val="24"/>
          <w:szCs w:val="24"/>
        </w:rPr>
        <w:t>Sampling design for measuring vegetation structure.</w:t>
      </w:r>
      <w:proofErr w:type="gramEnd"/>
    </w:p>
    <w:p w14:paraId="660ED911" w14:textId="65B94E20" w:rsidR="00FB1FD8" w:rsidRDefault="00FB1FD8" w:rsidP="00FC4B2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2. </w:t>
      </w:r>
      <w:proofErr w:type="gramStart"/>
      <w:r>
        <w:rPr>
          <w:rFonts w:ascii="Times New Roman" w:hAnsi="Times New Roman"/>
          <w:sz w:val="24"/>
          <w:szCs w:val="24"/>
        </w:rPr>
        <w:t>Workflow of the model validation methods.</w:t>
      </w:r>
      <w:proofErr w:type="gramEnd"/>
    </w:p>
    <w:p w14:paraId="66B81CEF" w14:textId="2B96F173" w:rsidR="00FC4B21" w:rsidRPr="004E7095" w:rsidRDefault="00FC4B21" w:rsidP="00FC4B21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4E7095">
        <w:rPr>
          <w:rFonts w:ascii="Times New Roman" w:hAnsi="Times New Roman"/>
          <w:color w:val="000000"/>
          <w:sz w:val="24"/>
          <w:szCs w:val="24"/>
        </w:rPr>
        <w:t>Table S</w:t>
      </w:r>
      <w:r w:rsidR="004E7095" w:rsidRPr="004E7095">
        <w:rPr>
          <w:rFonts w:ascii="Times New Roman" w:hAnsi="Times New Roman"/>
          <w:color w:val="000000"/>
          <w:sz w:val="24"/>
          <w:szCs w:val="24"/>
        </w:rPr>
        <w:t>1</w:t>
      </w:r>
      <w:r w:rsidRPr="004E7095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gramStart"/>
      <w:r w:rsidRPr="004E7095">
        <w:rPr>
          <w:rFonts w:ascii="Times New Roman" w:hAnsi="Times New Roman"/>
          <w:color w:val="000000"/>
          <w:sz w:val="24"/>
          <w:szCs w:val="24"/>
        </w:rPr>
        <w:t xml:space="preserve">Correlation matrices for </w:t>
      </w:r>
      <w:r w:rsidR="0081393B">
        <w:rPr>
          <w:rFonts w:ascii="Times New Roman" w:hAnsi="Times New Roman"/>
          <w:color w:val="000000"/>
          <w:sz w:val="24"/>
          <w:szCs w:val="24"/>
        </w:rPr>
        <w:t xml:space="preserve">spatially explicit </w:t>
      </w:r>
      <w:r w:rsidRPr="004E7095">
        <w:rPr>
          <w:rFonts w:ascii="Times New Roman" w:hAnsi="Times New Roman"/>
          <w:color w:val="000000"/>
          <w:sz w:val="24"/>
          <w:szCs w:val="24"/>
        </w:rPr>
        <w:t xml:space="preserve">variables at 20 </w:t>
      </w:r>
      <w:r w:rsidR="008A1953">
        <w:rPr>
          <w:rFonts w:ascii="Times New Roman" w:hAnsi="Times New Roman"/>
          <w:color w:val="000000"/>
          <w:sz w:val="24"/>
          <w:szCs w:val="24"/>
        </w:rPr>
        <w:t>m</w:t>
      </w:r>
      <w:r w:rsidRPr="004E7095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</w:p>
    <w:p w14:paraId="403AFB87" w14:textId="618F9C60" w:rsidR="00FC4B21" w:rsidRPr="004E7095" w:rsidRDefault="00FC4B21" w:rsidP="00FC4B21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4E7095">
        <w:rPr>
          <w:rFonts w:ascii="Times New Roman" w:hAnsi="Times New Roman"/>
          <w:color w:val="000000"/>
          <w:sz w:val="24"/>
          <w:szCs w:val="24"/>
        </w:rPr>
        <w:t>Table S</w:t>
      </w:r>
      <w:r w:rsidR="004E7095" w:rsidRPr="004E7095">
        <w:rPr>
          <w:rFonts w:ascii="Times New Roman" w:hAnsi="Times New Roman"/>
          <w:color w:val="000000"/>
          <w:sz w:val="24"/>
          <w:szCs w:val="24"/>
        </w:rPr>
        <w:t>2</w:t>
      </w:r>
      <w:r w:rsidRPr="004E7095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gramStart"/>
      <w:r w:rsidRPr="004E7095">
        <w:rPr>
          <w:rFonts w:ascii="Times New Roman" w:hAnsi="Times New Roman"/>
          <w:color w:val="000000"/>
          <w:sz w:val="24"/>
          <w:szCs w:val="24"/>
        </w:rPr>
        <w:t xml:space="preserve">Correlation matrices for </w:t>
      </w:r>
      <w:r w:rsidR="0081393B">
        <w:rPr>
          <w:rFonts w:ascii="Times New Roman" w:hAnsi="Times New Roman"/>
          <w:color w:val="000000"/>
          <w:sz w:val="24"/>
          <w:szCs w:val="24"/>
        </w:rPr>
        <w:t xml:space="preserve">spatially explicit </w:t>
      </w:r>
      <w:r w:rsidRPr="004E7095">
        <w:rPr>
          <w:rFonts w:ascii="Times New Roman" w:hAnsi="Times New Roman"/>
          <w:color w:val="000000"/>
          <w:sz w:val="24"/>
          <w:szCs w:val="24"/>
        </w:rPr>
        <w:t xml:space="preserve">variables at 100 </w:t>
      </w:r>
      <w:r w:rsidR="008A1953">
        <w:rPr>
          <w:rFonts w:ascii="Times New Roman" w:hAnsi="Times New Roman"/>
          <w:color w:val="000000"/>
          <w:sz w:val="24"/>
          <w:szCs w:val="24"/>
        </w:rPr>
        <w:t>m</w:t>
      </w:r>
      <w:r w:rsidRPr="004E7095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</w:p>
    <w:p w14:paraId="31D049CD" w14:textId="04B15156" w:rsidR="00FC4B21" w:rsidRPr="004E7095" w:rsidRDefault="00FC4B21" w:rsidP="00FC4B21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4E7095">
        <w:rPr>
          <w:rFonts w:ascii="Times New Roman" w:hAnsi="Times New Roman"/>
          <w:color w:val="000000"/>
          <w:sz w:val="24"/>
          <w:szCs w:val="24"/>
        </w:rPr>
        <w:t>Table S</w:t>
      </w:r>
      <w:r w:rsidR="004E7095" w:rsidRPr="004E7095">
        <w:rPr>
          <w:rFonts w:ascii="Times New Roman" w:hAnsi="Times New Roman"/>
          <w:color w:val="000000"/>
          <w:sz w:val="24"/>
          <w:szCs w:val="24"/>
        </w:rPr>
        <w:t>3</w:t>
      </w:r>
      <w:r w:rsidRPr="004E7095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gramStart"/>
      <w:r w:rsidRPr="004E7095">
        <w:rPr>
          <w:rFonts w:ascii="Times New Roman" w:hAnsi="Times New Roman"/>
          <w:color w:val="000000"/>
          <w:sz w:val="24"/>
          <w:szCs w:val="24"/>
        </w:rPr>
        <w:t xml:space="preserve">Correlation matrices for </w:t>
      </w:r>
      <w:r w:rsidR="0081393B">
        <w:rPr>
          <w:rFonts w:ascii="Times New Roman" w:hAnsi="Times New Roman"/>
          <w:color w:val="000000"/>
          <w:sz w:val="24"/>
          <w:szCs w:val="24"/>
        </w:rPr>
        <w:t xml:space="preserve">spatially explicit </w:t>
      </w:r>
      <w:r w:rsidRPr="004E7095">
        <w:rPr>
          <w:rFonts w:ascii="Times New Roman" w:hAnsi="Times New Roman"/>
          <w:color w:val="000000"/>
          <w:sz w:val="24"/>
          <w:szCs w:val="24"/>
        </w:rPr>
        <w:t xml:space="preserve">variables at 200 </w:t>
      </w:r>
      <w:r w:rsidR="008A1953">
        <w:rPr>
          <w:rFonts w:ascii="Times New Roman" w:hAnsi="Times New Roman"/>
          <w:color w:val="000000"/>
          <w:sz w:val="24"/>
          <w:szCs w:val="24"/>
        </w:rPr>
        <w:t>m</w:t>
      </w:r>
      <w:r w:rsidRPr="004E7095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</w:p>
    <w:p w14:paraId="1EAC1C8F" w14:textId="260712CE" w:rsidR="00FC4B21" w:rsidRPr="004E7095" w:rsidRDefault="00FC4B21" w:rsidP="00FC4B2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E7095">
        <w:rPr>
          <w:rFonts w:ascii="Times New Roman" w:hAnsi="Times New Roman"/>
          <w:sz w:val="24"/>
          <w:szCs w:val="24"/>
        </w:rPr>
        <w:t>Table S</w:t>
      </w:r>
      <w:r w:rsidR="004E7095" w:rsidRPr="004E7095">
        <w:rPr>
          <w:rFonts w:ascii="Times New Roman" w:hAnsi="Times New Roman"/>
          <w:sz w:val="24"/>
          <w:szCs w:val="24"/>
        </w:rPr>
        <w:t>4</w:t>
      </w:r>
      <w:r w:rsidRPr="004E7095">
        <w:rPr>
          <w:rFonts w:ascii="Times New Roman" w:hAnsi="Times New Roman"/>
          <w:sz w:val="24"/>
          <w:szCs w:val="24"/>
        </w:rPr>
        <w:t xml:space="preserve">. </w:t>
      </w:r>
      <w:r w:rsidR="0081393B">
        <w:rPr>
          <w:rFonts w:ascii="Times New Roman" w:hAnsi="Times New Roman"/>
          <w:sz w:val="24"/>
          <w:szCs w:val="24"/>
        </w:rPr>
        <w:t>P</w:t>
      </w:r>
      <w:r w:rsidRPr="004E7095">
        <w:rPr>
          <w:rFonts w:ascii="Times New Roman" w:hAnsi="Times New Roman"/>
          <w:sz w:val="24"/>
          <w:szCs w:val="24"/>
        </w:rPr>
        <w:t>redation risk models averaged to produce the final model.</w:t>
      </w:r>
    </w:p>
    <w:p w14:paraId="5857E774" w14:textId="77777777" w:rsidR="00373DC4" w:rsidRDefault="00373DC4" w:rsidP="00373DC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23EDA13" w14:textId="77777777" w:rsidR="004E7095" w:rsidRDefault="004E7095" w:rsidP="00373DC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141777E" w14:textId="5E0B7B51" w:rsidR="00373DC4" w:rsidRDefault="00373DC4" w:rsidP="00373DC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4E7095">
        <w:rPr>
          <w:rFonts w:ascii="Times New Roman" w:hAnsi="Times New Roman"/>
          <w:b/>
          <w:sz w:val="24"/>
          <w:szCs w:val="24"/>
        </w:rPr>
        <w:t>Predic</w:t>
      </w:r>
      <w:r w:rsidR="004E7095" w:rsidRPr="004E7095">
        <w:rPr>
          <w:rFonts w:ascii="Times New Roman" w:hAnsi="Times New Roman"/>
          <w:b/>
          <w:sz w:val="24"/>
          <w:szCs w:val="24"/>
        </w:rPr>
        <w:t>tor variables and abbrevia</w:t>
      </w:r>
      <w:r w:rsidR="00EF6816">
        <w:rPr>
          <w:rFonts w:ascii="Times New Roman" w:hAnsi="Times New Roman"/>
          <w:b/>
          <w:sz w:val="24"/>
          <w:szCs w:val="24"/>
        </w:rPr>
        <w:t>tions in Supporting Information</w:t>
      </w:r>
    </w:p>
    <w:p w14:paraId="475C701F" w14:textId="77777777" w:rsidR="00EF6816" w:rsidRPr="004E7095" w:rsidRDefault="00EF6816" w:rsidP="00373DC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2"/>
        <w:gridCol w:w="1483"/>
      </w:tblGrid>
      <w:tr w:rsidR="00373DC4" w:rsidRPr="002257BF" w14:paraId="065F516A" w14:textId="77777777" w:rsidTr="004E7095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91DC63" w14:textId="77777777" w:rsidR="00373DC4" w:rsidRPr="002257BF" w:rsidRDefault="00373DC4" w:rsidP="00FC4B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57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riabl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unit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0A3F8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57BF">
              <w:rPr>
                <w:rFonts w:ascii="Times New Roman" w:hAnsi="Times New Roman"/>
                <w:sz w:val="24"/>
                <w:szCs w:val="24"/>
              </w:rPr>
              <w:t>Abbreviation</w:t>
            </w:r>
          </w:p>
        </w:tc>
      </w:tr>
      <w:tr w:rsidR="00373DC4" w:rsidRPr="002257BF" w14:paraId="6EC580FC" w14:textId="77777777" w:rsidTr="004E709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30DC7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57BF">
              <w:rPr>
                <w:rFonts w:ascii="Times New Roman" w:hAnsi="Times New Roman"/>
                <w:sz w:val="24"/>
                <w:szCs w:val="24"/>
              </w:rPr>
              <w:t>Distance to road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43C9A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2257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rd</w:t>
            </w:r>
            <w:proofErr w:type="spellEnd"/>
            <w:proofErr w:type="gramEnd"/>
          </w:p>
        </w:tc>
      </w:tr>
      <w:tr w:rsidR="00373DC4" w:rsidRPr="002257BF" w14:paraId="4559C2FF" w14:textId="77777777" w:rsidTr="004E70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247B9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57BF">
              <w:rPr>
                <w:rFonts w:ascii="Times New Roman" w:hAnsi="Times New Roman"/>
                <w:sz w:val="24"/>
                <w:szCs w:val="24"/>
              </w:rPr>
              <w:t>Distance to village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65EA5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2257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vil</w:t>
            </w:r>
            <w:proofErr w:type="spellEnd"/>
            <w:proofErr w:type="gramEnd"/>
          </w:p>
        </w:tc>
      </w:tr>
      <w:tr w:rsidR="00373DC4" w:rsidRPr="002257BF" w14:paraId="5F94A572" w14:textId="77777777" w:rsidTr="004E70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A8F6C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57BF">
              <w:rPr>
                <w:rFonts w:ascii="Times New Roman" w:hAnsi="Times New Roman"/>
                <w:sz w:val="24"/>
                <w:szCs w:val="24"/>
              </w:rPr>
              <w:t>Distance to core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CF376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2257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core</w:t>
            </w:r>
            <w:proofErr w:type="spellEnd"/>
            <w:proofErr w:type="gramEnd"/>
          </w:p>
        </w:tc>
      </w:tr>
      <w:tr w:rsidR="006543DD" w:rsidRPr="002257BF" w14:paraId="058ABBF0" w14:textId="77777777" w:rsidTr="004E70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761F6" w14:textId="36589432" w:rsidR="006543DD" w:rsidRPr="002257BF" w:rsidRDefault="006543DD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ance to non-forest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5FA94" w14:textId="7F3A09DE" w:rsidR="006543DD" w:rsidRPr="002257BF" w:rsidRDefault="006543DD" w:rsidP="00FC4B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NF</w:t>
            </w:r>
            <w:proofErr w:type="spellEnd"/>
            <w:proofErr w:type="gramEnd"/>
          </w:p>
        </w:tc>
      </w:tr>
      <w:tr w:rsidR="00373DC4" w:rsidRPr="002257BF" w14:paraId="657009CE" w14:textId="77777777" w:rsidTr="004E70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9385B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57BF">
              <w:rPr>
                <w:rFonts w:ascii="Times New Roman" w:hAnsi="Times New Roman"/>
                <w:sz w:val="24"/>
                <w:szCs w:val="24"/>
              </w:rPr>
              <w:t>Distance to moderately dense forest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3C457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2257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modenfor</w:t>
            </w:r>
            <w:proofErr w:type="spellEnd"/>
            <w:proofErr w:type="gramEnd"/>
          </w:p>
        </w:tc>
      </w:tr>
      <w:tr w:rsidR="00373DC4" w:rsidRPr="002257BF" w14:paraId="3663BBED" w14:textId="77777777" w:rsidTr="004E70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519A0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57BF">
              <w:rPr>
                <w:rFonts w:ascii="Times New Roman" w:hAnsi="Times New Roman"/>
                <w:sz w:val="24"/>
                <w:szCs w:val="24"/>
              </w:rPr>
              <w:t>Distance to very dense forest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4D749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2257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vrydenfor</w:t>
            </w:r>
            <w:proofErr w:type="spellEnd"/>
            <w:proofErr w:type="gramEnd"/>
          </w:p>
        </w:tc>
      </w:tr>
      <w:tr w:rsidR="00373DC4" w:rsidRPr="002257BF" w14:paraId="2C4B5645" w14:textId="77777777" w:rsidTr="004E70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D339D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57BF">
              <w:rPr>
                <w:rFonts w:ascii="Times New Roman" w:hAnsi="Times New Roman"/>
                <w:sz w:val="24"/>
                <w:szCs w:val="24"/>
              </w:rPr>
              <w:t xml:space="preserve">Distance to </w:t>
            </w:r>
            <w:r>
              <w:rPr>
                <w:rFonts w:ascii="Times New Roman" w:hAnsi="Times New Roman"/>
                <w:sz w:val="24"/>
                <w:szCs w:val="24"/>
              </w:rPr>
              <w:t>scrubland</w:t>
            </w:r>
            <w:r w:rsidRPr="002257BF">
              <w:rPr>
                <w:rFonts w:ascii="Times New Roman" w:hAnsi="Times New Roman"/>
                <w:sz w:val="24"/>
                <w:szCs w:val="24"/>
              </w:rPr>
              <w:t xml:space="preserve">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1D093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scrub</w:t>
            </w:r>
            <w:proofErr w:type="spellEnd"/>
            <w:proofErr w:type="gramEnd"/>
          </w:p>
        </w:tc>
      </w:tr>
      <w:tr w:rsidR="00373DC4" w:rsidRPr="002257BF" w14:paraId="1305960A" w14:textId="77777777" w:rsidTr="004E70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99B37" w14:textId="77777777" w:rsidR="00373DC4" w:rsidRPr="002257BF" w:rsidRDefault="00373DC4" w:rsidP="00FC4B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57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bility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442DA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2257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</w:t>
            </w:r>
            <w:proofErr w:type="spellEnd"/>
            <w:proofErr w:type="gramEnd"/>
          </w:p>
        </w:tc>
      </w:tr>
      <w:tr w:rsidR="00373DC4" w:rsidRPr="002257BF" w14:paraId="1576ED07" w14:textId="77777777" w:rsidTr="004E70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9C63D" w14:textId="77777777" w:rsidR="00373DC4" w:rsidRPr="002257BF" w:rsidRDefault="00373DC4" w:rsidP="00FC4B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57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rub height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6EC61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2257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rubhght</w:t>
            </w:r>
            <w:proofErr w:type="spellEnd"/>
            <w:proofErr w:type="gramEnd"/>
          </w:p>
        </w:tc>
      </w:tr>
      <w:tr w:rsidR="00373DC4" w:rsidRPr="002257BF" w14:paraId="44232F8B" w14:textId="77777777" w:rsidTr="004E70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FEA55" w14:textId="77777777" w:rsidR="00373DC4" w:rsidRPr="002257BF" w:rsidRDefault="00373DC4" w:rsidP="00FC4B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57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rub cov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D689C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2257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rubcvr</w:t>
            </w:r>
            <w:proofErr w:type="spellEnd"/>
            <w:proofErr w:type="gramEnd"/>
          </w:p>
        </w:tc>
      </w:tr>
      <w:tr w:rsidR="00373DC4" w:rsidRPr="002257BF" w14:paraId="0D3CC715" w14:textId="77777777" w:rsidTr="004E709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B230F1" w14:textId="77777777" w:rsidR="00373DC4" w:rsidRPr="002257BF" w:rsidRDefault="00373DC4" w:rsidP="00FC4B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57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rub patchines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0C8450" w14:textId="77777777" w:rsidR="00373DC4" w:rsidRPr="002257BF" w:rsidRDefault="00373DC4" w:rsidP="00FC4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257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tchiness</w:t>
            </w:r>
            <w:proofErr w:type="gramEnd"/>
          </w:p>
        </w:tc>
      </w:tr>
    </w:tbl>
    <w:p w14:paraId="6FAE382F" w14:textId="77777777" w:rsidR="00373DC4" w:rsidRDefault="00373DC4" w:rsidP="00373DC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D690A10" w14:textId="5EC6A6BA" w:rsidR="004E7095" w:rsidRDefault="00E35EB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FEEA50A" wp14:editId="56232DB9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464175" cy="4917440"/>
            <wp:effectExtent l="0" t="0" r="0" b="1016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4537" cy="4917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6979C1" w14:textId="77777777" w:rsidR="004E7095" w:rsidRDefault="004E7095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2EBD4165" w14:textId="7F459A37" w:rsidR="00522D9B" w:rsidRDefault="006C6BA4" w:rsidP="00522D9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26C48">
        <w:rPr>
          <w:rFonts w:ascii="Times New Roman" w:eastAsia="Times New Roman" w:hAnsi="Times New Roman"/>
          <w:sz w:val="24"/>
          <w:szCs w:val="24"/>
        </w:rPr>
        <w:t xml:space="preserve"> </w:t>
      </w:r>
    </w:p>
    <w:p w14:paraId="2D829EB4" w14:textId="77777777" w:rsidR="003330E3" w:rsidRDefault="003330E3" w:rsidP="00522D9B">
      <w:pPr>
        <w:spacing w:after="0" w:line="240" w:lineRule="auto"/>
        <w:rPr>
          <w:rFonts w:ascii="Times New Roman" w:hAnsi="Times New Roman"/>
          <w:sz w:val="24"/>
          <w:szCs w:val="24"/>
        </w:rPr>
        <w:sectPr w:rsidR="003330E3" w:rsidSect="00E35EBC">
          <w:headerReference w:type="even" r:id="rId9"/>
          <w:footerReference w:type="even" r:id="rId10"/>
          <w:footerReference w:type="default" r:id="rId11"/>
          <w:footerReference w:type="first" r:id="rId12"/>
          <w:type w:val="continuous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52136B30" w14:textId="3CAFD48A" w:rsidR="00FB1FD8" w:rsidRDefault="0041327B" w:rsidP="00FA72A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F75AD">
        <w:rPr>
          <w:rFonts w:ascii="Times New Roman" w:hAnsi="Times New Roman"/>
          <w:sz w:val="24"/>
          <w:szCs w:val="24"/>
        </w:rPr>
        <w:lastRenderedPageBreak/>
        <w:t xml:space="preserve">Figure </w:t>
      </w:r>
      <w:r w:rsidR="00FC4B21">
        <w:rPr>
          <w:rFonts w:ascii="Times New Roman" w:hAnsi="Times New Roman"/>
          <w:sz w:val="24"/>
          <w:szCs w:val="24"/>
        </w:rPr>
        <w:t>S</w:t>
      </w:r>
      <w:r w:rsidR="00522D9B" w:rsidRPr="004F75AD">
        <w:rPr>
          <w:rFonts w:ascii="Times New Roman" w:hAnsi="Times New Roman"/>
          <w:sz w:val="24"/>
          <w:szCs w:val="24"/>
        </w:rPr>
        <w:t xml:space="preserve">1. </w:t>
      </w:r>
      <w:proofErr w:type="gramStart"/>
      <w:r w:rsidR="00522D9B" w:rsidRPr="004F75AD">
        <w:rPr>
          <w:rFonts w:ascii="Times New Roman" w:hAnsi="Times New Roman"/>
          <w:sz w:val="24"/>
          <w:szCs w:val="24"/>
        </w:rPr>
        <w:t xml:space="preserve">Sampling design for measuring vegetation structure at kill and </w:t>
      </w:r>
      <w:r w:rsidR="004F75AD" w:rsidRPr="004F75AD">
        <w:rPr>
          <w:rFonts w:ascii="Times New Roman" w:hAnsi="Times New Roman"/>
          <w:sz w:val="24"/>
          <w:szCs w:val="24"/>
        </w:rPr>
        <w:t>random</w:t>
      </w:r>
      <w:r w:rsidR="00522D9B" w:rsidRPr="004F75AD">
        <w:rPr>
          <w:rFonts w:ascii="Times New Roman" w:hAnsi="Times New Roman"/>
          <w:sz w:val="24"/>
          <w:szCs w:val="24"/>
        </w:rPr>
        <w:t xml:space="preserve"> sites</w:t>
      </w:r>
      <w:r w:rsidR="00D412AE" w:rsidRPr="004F75AD">
        <w:rPr>
          <w:rFonts w:ascii="Times New Roman" w:hAnsi="Times New Roman"/>
          <w:sz w:val="24"/>
          <w:szCs w:val="24"/>
        </w:rPr>
        <w:t>.</w:t>
      </w:r>
      <w:proofErr w:type="gramEnd"/>
    </w:p>
    <w:p w14:paraId="40799796" w14:textId="77777777" w:rsidR="00FB1FD8" w:rsidRDefault="00FB1FD8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6F9EAC2" w14:textId="7CEF082B" w:rsidR="003330E3" w:rsidRDefault="00FB1FD8" w:rsidP="00FA72A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4125E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17570EE5" wp14:editId="31A75EDD">
            <wp:extent cx="5486400" cy="7543800"/>
            <wp:effectExtent l="0" t="0" r="0" b="0"/>
            <wp:docPr id="1" name="Picture 1" descr="Tiger:Users:jen:Box Sync:Dissertation (jennifer.miller@yale.edu):Writeup:Ch 3 Scale &amp; approach:6. Ecology &amp; Evolution:Figures and tables:Supplemental Info:Fig valid methods:Validation methods:Validation method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iger:Users:jen:Box Sync:Dissertation (jennifer.miller@yale.edu):Writeup:Ch 3 Scale &amp; approach:6. Ecology &amp; Evolution:Figures and tables:Supplemental Info:Fig valid methods:Validation methods:Validation methods.tif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54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94930" w14:textId="0C02E07F" w:rsidR="00FB1FD8" w:rsidRDefault="00FB1FD8" w:rsidP="00FA72A0">
      <w:pPr>
        <w:spacing w:after="0" w:line="240" w:lineRule="auto"/>
        <w:rPr>
          <w:rFonts w:ascii="Times New Roman" w:hAnsi="Times New Roman"/>
          <w:sz w:val="24"/>
          <w:szCs w:val="24"/>
        </w:rPr>
        <w:sectPr w:rsidR="00FB1FD8" w:rsidSect="003330E3">
          <w:type w:val="continuous"/>
          <w:pgSz w:w="12240" w:h="15840"/>
          <w:pgMar w:top="1440" w:right="1800" w:bottom="1440" w:left="1800" w:header="720" w:footer="720" w:gutter="0"/>
          <w:cols w:space="720"/>
          <w:docGrid w:linePitch="299"/>
        </w:sectPr>
      </w:pPr>
      <w:r>
        <w:rPr>
          <w:rFonts w:ascii="Times New Roman" w:hAnsi="Times New Roman"/>
          <w:sz w:val="24"/>
          <w:szCs w:val="24"/>
        </w:rPr>
        <w:t xml:space="preserve">Figure S2. </w:t>
      </w:r>
      <w:proofErr w:type="gramStart"/>
      <w:r>
        <w:rPr>
          <w:rFonts w:ascii="Times New Roman" w:hAnsi="Times New Roman"/>
          <w:sz w:val="24"/>
          <w:szCs w:val="24"/>
        </w:rPr>
        <w:t>Workflow of the model validation process.</w:t>
      </w:r>
      <w:proofErr w:type="gramEnd"/>
    </w:p>
    <w:p w14:paraId="788A92FB" w14:textId="44FA2FD2" w:rsidR="003E3902" w:rsidRDefault="0041327B" w:rsidP="003E3902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4F75AD">
        <w:rPr>
          <w:rFonts w:ascii="Times New Roman" w:hAnsi="Times New Roman"/>
          <w:color w:val="000000"/>
          <w:sz w:val="24"/>
          <w:szCs w:val="24"/>
        </w:rPr>
        <w:t xml:space="preserve">Table </w:t>
      </w:r>
      <w:r w:rsidR="00FC4B21">
        <w:rPr>
          <w:rFonts w:ascii="Times New Roman" w:hAnsi="Times New Roman"/>
          <w:color w:val="000000"/>
          <w:sz w:val="24"/>
          <w:szCs w:val="24"/>
        </w:rPr>
        <w:t>S</w:t>
      </w:r>
      <w:r w:rsidR="00D324DC">
        <w:rPr>
          <w:rFonts w:ascii="Times New Roman" w:hAnsi="Times New Roman"/>
          <w:color w:val="000000"/>
          <w:sz w:val="24"/>
          <w:szCs w:val="24"/>
        </w:rPr>
        <w:t>1</w:t>
      </w:r>
      <w:r w:rsidR="003E3902" w:rsidRPr="004F75AD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gramStart"/>
      <w:r w:rsidR="003E3902" w:rsidRPr="004F75AD">
        <w:rPr>
          <w:rFonts w:ascii="Times New Roman" w:hAnsi="Times New Roman"/>
          <w:color w:val="000000"/>
          <w:sz w:val="24"/>
          <w:szCs w:val="24"/>
        </w:rPr>
        <w:t xml:space="preserve">Correlation matrices for </w:t>
      </w:r>
      <w:r w:rsidR="0081393B">
        <w:rPr>
          <w:rFonts w:ascii="Times New Roman" w:hAnsi="Times New Roman"/>
          <w:color w:val="000000"/>
          <w:sz w:val="24"/>
          <w:szCs w:val="24"/>
        </w:rPr>
        <w:t xml:space="preserve">spatially explicit </w:t>
      </w:r>
      <w:r w:rsidR="003E3902" w:rsidRPr="004F75AD">
        <w:rPr>
          <w:rFonts w:ascii="Times New Roman" w:hAnsi="Times New Roman"/>
          <w:color w:val="000000"/>
          <w:sz w:val="24"/>
          <w:szCs w:val="24"/>
        </w:rPr>
        <w:t xml:space="preserve">variables at 20 </w:t>
      </w:r>
      <w:r w:rsidR="008A1953">
        <w:rPr>
          <w:rFonts w:ascii="Times New Roman" w:hAnsi="Times New Roman"/>
          <w:color w:val="000000"/>
          <w:sz w:val="24"/>
          <w:szCs w:val="24"/>
        </w:rPr>
        <w:t>m</w:t>
      </w:r>
      <w:r w:rsidR="004E7095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</w:p>
    <w:p w14:paraId="7735A86F" w14:textId="77777777" w:rsidR="003330E3" w:rsidRPr="002A583A" w:rsidRDefault="003330E3" w:rsidP="003E3902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4"/>
        <w:gridCol w:w="920"/>
        <w:gridCol w:w="832"/>
        <w:gridCol w:w="1181"/>
        <w:gridCol w:w="1290"/>
        <w:gridCol w:w="1290"/>
        <w:gridCol w:w="1448"/>
        <w:gridCol w:w="1410"/>
      </w:tblGrid>
      <w:tr w:rsidR="006543DD" w:rsidRPr="004E7095" w14:paraId="35D429BD" w14:textId="77777777" w:rsidTr="006543DD">
        <w:trPr>
          <w:trHeight w:val="300"/>
        </w:trPr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3A51" w14:textId="77777777" w:rsidR="006543DD" w:rsidRPr="004E7095" w:rsidRDefault="006543DD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7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2E5F" w14:textId="1BC7D48C" w:rsidR="006543DD" w:rsidRPr="004E7095" w:rsidRDefault="006543DD" w:rsidP="004E70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rrelation strength</w:t>
            </w:r>
          </w:p>
        </w:tc>
      </w:tr>
      <w:tr w:rsidR="006543DD" w:rsidRPr="004E7095" w14:paraId="2AD36086" w14:textId="77777777" w:rsidTr="006543DD">
        <w:trPr>
          <w:trHeight w:val="320"/>
        </w:trPr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1F76D" w14:textId="77777777" w:rsidR="006543DD" w:rsidRPr="004E7095" w:rsidRDefault="006543DD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DDA2E" w14:textId="77777777" w:rsidR="006543DD" w:rsidRPr="004E7095" w:rsidRDefault="006543DD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vil</w:t>
            </w:r>
            <w:proofErr w:type="spellEnd"/>
            <w:proofErr w:type="gramEnd"/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7D86C" w14:textId="77777777" w:rsidR="006543DD" w:rsidRPr="004E7095" w:rsidRDefault="006543DD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rd</w:t>
            </w:r>
            <w:proofErr w:type="spellEnd"/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68C8A" w14:textId="77777777" w:rsidR="006543DD" w:rsidRPr="004E7095" w:rsidRDefault="006543DD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core</w:t>
            </w:r>
            <w:proofErr w:type="spellEnd"/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4365F6E" w14:textId="22BDDCAA" w:rsidR="006543DD" w:rsidRPr="004E7095" w:rsidRDefault="006543DD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NF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A53CA" w14:textId="0A6C9FAD" w:rsidR="006543DD" w:rsidRPr="004E7095" w:rsidRDefault="006543DD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3511" w14:textId="77777777" w:rsidR="006543DD" w:rsidRPr="004E7095" w:rsidRDefault="006543DD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MDF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87FE" w14:textId="77777777" w:rsidR="006543DD" w:rsidRPr="004E7095" w:rsidRDefault="006543DD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VDF</w:t>
            </w:r>
            <w:proofErr w:type="spellEnd"/>
          </w:p>
        </w:tc>
      </w:tr>
      <w:tr w:rsidR="006543DD" w:rsidRPr="004E7095" w14:paraId="2032FB6C" w14:textId="77777777" w:rsidTr="006543DD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CEE6" w14:textId="77777777" w:rsidR="006543DD" w:rsidRPr="004E7095" w:rsidRDefault="006543DD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vil</w:t>
            </w:r>
            <w:proofErr w:type="spellEnd"/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F558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F5C1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BD35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C4DBB" w14:textId="11AFD8BE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 w:rsidR="004E2C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A120" w14:textId="34F7BF8D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20AA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0402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</w:t>
            </w:r>
          </w:p>
        </w:tc>
      </w:tr>
      <w:tr w:rsidR="006543DD" w:rsidRPr="004E7095" w14:paraId="19521373" w14:textId="77777777" w:rsidTr="006543DD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1228" w14:textId="77777777" w:rsidR="006543DD" w:rsidRPr="004E7095" w:rsidRDefault="006543DD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rd</w:t>
            </w:r>
            <w:proofErr w:type="spellEnd"/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8403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4E1F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A573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60B45" w14:textId="221AACAB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EA5F" w14:textId="7EBEB9AD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FDD4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7426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</w:t>
            </w:r>
          </w:p>
        </w:tc>
      </w:tr>
      <w:tr w:rsidR="006543DD" w:rsidRPr="004E7095" w14:paraId="7E50A5CA" w14:textId="77777777" w:rsidTr="006543DD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D25A" w14:textId="77777777" w:rsidR="006543DD" w:rsidRPr="004E7095" w:rsidRDefault="006543DD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core</w:t>
            </w:r>
            <w:proofErr w:type="spellEnd"/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D403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40BE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A811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10345" w14:textId="3B0DC7B0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</w:t>
            </w:r>
            <w:r w:rsidR="004E2C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755C" w14:textId="154B45CA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1473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6B4D" w14:textId="77777777" w:rsidR="006543DD" w:rsidRPr="004E7095" w:rsidRDefault="006543DD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 w:rsidR="004E2C0C" w:rsidRPr="004E7095" w14:paraId="69B29467" w14:textId="77777777" w:rsidTr="004F4233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E131" w14:textId="3BDF24E0" w:rsidR="004E2C0C" w:rsidRPr="004E7095" w:rsidRDefault="004E2C0C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NF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00C5" w14:textId="44A78B8B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7C07" w14:textId="453823B3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1F90C" w14:textId="788A620E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C3FC4" w14:textId="1B7BA1EC" w:rsidR="004E2C0C" w:rsidRPr="004F75AD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0617" w14:textId="0D555B53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698F" w14:textId="35AB5563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7E8C" w14:textId="5B679F1C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4E2C0C" w:rsidRPr="004E7095" w14:paraId="3F39D0CC" w14:textId="77777777" w:rsidTr="006543DD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2D37" w14:textId="77777777" w:rsidR="004E2C0C" w:rsidRPr="004E7095" w:rsidRDefault="004E2C0C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9A7B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3222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06D7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C503C" w14:textId="6223A574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1A54" w14:textId="1EA719FA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F981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D23B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</w:t>
            </w:r>
          </w:p>
        </w:tc>
      </w:tr>
      <w:tr w:rsidR="004E2C0C" w:rsidRPr="004E7095" w14:paraId="09F4119E" w14:textId="77777777" w:rsidTr="006543DD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FF8C" w14:textId="77777777" w:rsidR="004E2C0C" w:rsidRPr="004E7095" w:rsidRDefault="004E2C0C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MDF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64BD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A06C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0928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AD6D6" w14:textId="4E34985A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06AB" w14:textId="06BEBB0F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9E5F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6A97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</w:t>
            </w:r>
          </w:p>
        </w:tc>
      </w:tr>
      <w:tr w:rsidR="004E2C0C" w:rsidRPr="004E7095" w14:paraId="2742AB72" w14:textId="77777777" w:rsidTr="006543DD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8BC6" w14:textId="77777777" w:rsidR="004E2C0C" w:rsidRPr="004E7095" w:rsidRDefault="004E2C0C" w:rsidP="004E70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VDF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1FAC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BCF5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FB0A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9B124" w14:textId="7949F3E0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882D" w14:textId="46B0A5E9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DC26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6151" w14:textId="77777777" w:rsidR="004E2C0C" w:rsidRPr="004E7095" w:rsidRDefault="004E2C0C" w:rsidP="004E70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709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</w:tbl>
    <w:p w14:paraId="48929B6A" w14:textId="77777777" w:rsidR="003E3902" w:rsidRPr="002A583A" w:rsidRDefault="003E3902" w:rsidP="003E390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B61141D" w14:textId="7BA1DE5B" w:rsidR="003E3902" w:rsidRDefault="0041327B" w:rsidP="003E3902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4F75AD">
        <w:rPr>
          <w:rFonts w:ascii="Times New Roman" w:hAnsi="Times New Roman"/>
          <w:color w:val="000000"/>
          <w:sz w:val="24"/>
          <w:szCs w:val="24"/>
        </w:rPr>
        <w:t xml:space="preserve">Table </w:t>
      </w:r>
      <w:r w:rsidR="00FC4B21">
        <w:rPr>
          <w:rFonts w:ascii="Times New Roman" w:hAnsi="Times New Roman"/>
          <w:color w:val="000000"/>
          <w:sz w:val="24"/>
          <w:szCs w:val="24"/>
        </w:rPr>
        <w:t>S</w:t>
      </w:r>
      <w:r w:rsidR="00D324DC">
        <w:rPr>
          <w:rFonts w:ascii="Times New Roman" w:hAnsi="Times New Roman"/>
          <w:color w:val="000000"/>
          <w:sz w:val="24"/>
          <w:szCs w:val="24"/>
        </w:rPr>
        <w:t>2</w:t>
      </w:r>
      <w:r w:rsidR="003E3902" w:rsidRPr="004F75AD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gramStart"/>
      <w:r w:rsidR="003E3902" w:rsidRPr="004F75AD">
        <w:rPr>
          <w:rFonts w:ascii="Times New Roman" w:hAnsi="Times New Roman"/>
          <w:color w:val="000000"/>
          <w:sz w:val="24"/>
          <w:szCs w:val="24"/>
        </w:rPr>
        <w:t xml:space="preserve">Correlation matrices for </w:t>
      </w:r>
      <w:r w:rsidR="0081393B">
        <w:rPr>
          <w:rFonts w:ascii="Times New Roman" w:hAnsi="Times New Roman"/>
          <w:color w:val="000000"/>
          <w:sz w:val="24"/>
          <w:szCs w:val="24"/>
        </w:rPr>
        <w:t xml:space="preserve">spatially explicit </w:t>
      </w:r>
      <w:r w:rsidR="003E3902" w:rsidRPr="004F75AD">
        <w:rPr>
          <w:rFonts w:ascii="Times New Roman" w:hAnsi="Times New Roman"/>
          <w:color w:val="000000"/>
          <w:sz w:val="24"/>
          <w:szCs w:val="24"/>
        </w:rPr>
        <w:t xml:space="preserve">variables at 100 </w:t>
      </w:r>
      <w:r w:rsidR="008A1953">
        <w:rPr>
          <w:rFonts w:ascii="Times New Roman" w:hAnsi="Times New Roman"/>
          <w:color w:val="000000"/>
          <w:sz w:val="24"/>
          <w:szCs w:val="24"/>
        </w:rPr>
        <w:t>m</w:t>
      </w:r>
      <w:r w:rsidR="004E7095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</w:p>
    <w:p w14:paraId="164D77E0" w14:textId="77777777" w:rsidR="003330E3" w:rsidRDefault="003330E3" w:rsidP="003E3902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64"/>
        <w:gridCol w:w="750"/>
        <w:gridCol w:w="696"/>
        <w:gridCol w:w="910"/>
        <w:gridCol w:w="1150"/>
        <w:gridCol w:w="977"/>
        <w:gridCol w:w="1364"/>
        <w:gridCol w:w="1324"/>
      </w:tblGrid>
      <w:tr w:rsidR="006543DD" w:rsidRPr="004F75AD" w14:paraId="1D41CF88" w14:textId="77777777" w:rsidTr="004F423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C8FF6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D3025" w14:textId="390B79FE" w:rsidR="006543DD" w:rsidRPr="004F75AD" w:rsidRDefault="006543DD" w:rsidP="00F93E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rrelation strength</w:t>
            </w:r>
          </w:p>
        </w:tc>
      </w:tr>
      <w:tr w:rsidR="006543DD" w:rsidRPr="004F75AD" w14:paraId="586F13B7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36675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4602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vi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09AB5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r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C1136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cor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8CFF0B" w14:textId="6E20CE4B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6456" w14:textId="0B6BF46F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F25A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M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25FD5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VDF</w:t>
            </w:r>
            <w:proofErr w:type="spellEnd"/>
          </w:p>
        </w:tc>
      </w:tr>
      <w:tr w:rsidR="006543DD" w:rsidRPr="004F75AD" w14:paraId="0C47211A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30C4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vi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AE84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B339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9787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4FC2E" w14:textId="7B96FA32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E76E" w14:textId="07213618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5002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500B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</w:t>
            </w:r>
          </w:p>
        </w:tc>
      </w:tr>
      <w:tr w:rsidR="006543DD" w:rsidRPr="004F75AD" w14:paraId="60F6B517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A043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r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FE90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9414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C530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89DE3" w14:textId="6A09402E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E165" w14:textId="45EB32CC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B542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8F74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</w:t>
            </w:r>
          </w:p>
        </w:tc>
      </w:tr>
      <w:tr w:rsidR="006543DD" w:rsidRPr="004F75AD" w14:paraId="7E43F8FF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1FEC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cor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A881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3BCB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E046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B8813" w14:textId="7FF013D3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FAA7" w14:textId="449E0F3E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8385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4C01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 w:rsidR="004E2C0C" w:rsidRPr="004F75AD" w14:paraId="13DBC3AB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8627" w14:textId="5B0F306A" w:rsidR="004E2C0C" w:rsidRPr="004F75AD" w:rsidRDefault="004E2C0C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621B" w14:textId="70C13722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7AC8" w14:textId="3F6D1162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FD63" w14:textId="5640A428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77152" w14:textId="08E67E48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323AB" w14:textId="0D874B4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1888" w14:textId="1A5FA256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60933" w14:textId="61E371EA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</w:t>
            </w:r>
          </w:p>
        </w:tc>
      </w:tr>
      <w:tr w:rsidR="004E2C0C" w:rsidRPr="004F75AD" w14:paraId="409D8F16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B6FC" w14:textId="77777777" w:rsidR="004E2C0C" w:rsidRPr="004F75AD" w:rsidRDefault="004E2C0C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A009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65D8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E184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4AC59" w14:textId="3835942B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0A46" w14:textId="7B6036D6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ED0E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12D2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</w:t>
            </w:r>
          </w:p>
        </w:tc>
      </w:tr>
      <w:tr w:rsidR="004E2C0C" w:rsidRPr="004F75AD" w14:paraId="42F36D04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07F8" w14:textId="77777777" w:rsidR="004E2C0C" w:rsidRPr="004F75AD" w:rsidRDefault="004E2C0C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M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B227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3BCA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8202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560FF" w14:textId="7A81FBAD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E074" w14:textId="5AF4AEDE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79AA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3917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</w:t>
            </w:r>
          </w:p>
        </w:tc>
      </w:tr>
      <w:tr w:rsidR="004E2C0C" w:rsidRPr="004F75AD" w14:paraId="29996371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0F38" w14:textId="77777777" w:rsidR="004E2C0C" w:rsidRPr="004F75AD" w:rsidRDefault="004E2C0C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V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9CE1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2CCC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4568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63FD6" w14:textId="67A115AE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E213" w14:textId="35C71B7C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ADE0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32FB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</w:tbl>
    <w:p w14:paraId="5EA7D30B" w14:textId="77777777" w:rsidR="00825C5A" w:rsidRPr="002A583A" w:rsidRDefault="00825C5A" w:rsidP="00825C5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7584840" w14:textId="1D357E31" w:rsidR="003E3902" w:rsidRDefault="0041327B" w:rsidP="003E3902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4F75AD">
        <w:rPr>
          <w:rFonts w:ascii="Times New Roman" w:hAnsi="Times New Roman"/>
          <w:color w:val="000000"/>
          <w:sz w:val="24"/>
          <w:szCs w:val="24"/>
        </w:rPr>
        <w:t xml:space="preserve">Table </w:t>
      </w:r>
      <w:r w:rsidR="00FC4B21">
        <w:rPr>
          <w:rFonts w:ascii="Times New Roman" w:hAnsi="Times New Roman"/>
          <w:color w:val="000000"/>
          <w:sz w:val="24"/>
          <w:szCs w:val="24"/>
        </w:rPr>
        <w:t>S</w:t>
      </w:r>
      <w:r w:rsidR="00D324DC">
        <w:rPr>
          <w:rFonts w:ascii="Times New Roman" w:hAnsi="Times New Roman"/>
          <w:color w:val="000000"/>
          <w:sz w:val="24"/>
          <w:szCs w:val="24"/>
        </w:rPr>
        <w:t>3</w:t>
      </w:r>
      <w:r w:rsidR="003E3902" w:rsidRPr="004F75AD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gramStart"/>
      <w:r w:rsidR="003E3902" w:rsidRPr="004F75AD">
        <w:rPr>
          <w:rFonts w:ascii="Times New Roman" w:hAnsi="Times New Roman"/>
          <w:color w:val="000000"/>
          <w:sz w:val="24"/>
          <w:szCs w:val="24"/>
        </w:rPr>
        <w:t xml:space="preserve">Correlation matrices for </w:t>
      </w:r>
      <w:r w:rsidR="0081393B">
        <w:rPr>
          <w:rFonts w:ascii="Times New Roman" w:hAnsi="Times New Roman"/>
          <w:color w:val="000000"/>
          <w:sz w:val="24"/>
          <w:szCs w:val="24"/>
        </w:rPr>
        <w:t xml:space="preserve">spatially explicit </w:t>
      </w:r>
      <w:r w:rsidR="003E3902" w:rsidRPr="004F75AD">
        <w:rPr>
          <w:rFonts w:ascii="Times New Roman" w:hAnsi="Times New Roman"/>
          <w:color w:val="000000"/>
          <w:sz w:val="24"/>
          <w:szCs w:val="24"/>
        </w:rPr>
        <w:t xml:space="preserve">variables at 200 </w:t>
      </w:r>
      <w:r w:rsidR="008A1953">
        <w:rPr>
          <w:rFonts w:ascii="Times New Roman" w:hAnsi="Times New Roman"/>
          <w:color w:val="000000"/>
          <w:sz w:val="24"/>
          <w:szCs w:val="24"/>
        </w:rPr>
        <w:t>m</w:t>
      </w:r>
      <w:r w:rsidR="004E7095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</w:p>
    <w:p w14:paraId="40D8B7BC" w14:textId="77777777" w:rsidR="003330E3" w:rsidRDefault="003330E3" w:rsidP="003E3902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64"/>
        <w:gridCol w:w="750"/>
        <w:gridCol w:w="696"/>
        <w:gridCol w:w="910"/>
        <w:gridCol w:w="1150"/>
        <w:gridCol w:w="977"/>
        <w:gridCol w:w="1364"/>
        <w:gridCol w:w="1324"/>
      </w:tblGrid>
      <w:tr w:rsidR="006543DD" w:rsidRPr="004F75AD" w14:paraId="58E353FB" w14:textId="77777777" w:rsidTr="004F423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D8422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0B26A" w14:textId="2943AEAA" w:rsidR="006543DD" w:rsidRPr="004F75AD" w:rsidRDefault="006543DD" w:rsidP="00F93E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rrelation strength</w:t>
            </w:r>
          </w:p>
        </w:tc>
      </w:tr>
      <w:tr w:rsidR="006543DD" w:rsidRPr="004F75AD" w14:paraId="2E704575" w14:textId="77777777" w:rsidTr="004F423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9A166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18F0A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vi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922F7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r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F1746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cor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3D657B" w14:textId="10624AA6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N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FC8A3" w14:textId="215544CE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D25B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M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2CF4A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VDF</w:t>
            </w:r>
            <w:proofErr w:type="spellEnd"/>
          </w:p>
        </w:tc>
      </w:tr>
      <w:tr w:rsidR="006543DD" w:rsidRPr="004F75AD" w14:paraId="41F37487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6602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vi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1FA9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746D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783A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06F84" w14:textId="25D673AF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97DE" w14:textId="11F5E435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0446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EF75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</w:t>
            </w:r>
          </w:p>
        </w:tc>
      </w:tr>
      <w:tr w:rsidR="006543DD" w:rsidRPr="004F75AD" w14:paraId="7C8BF7B1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2A0C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r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E161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29F7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DFF1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82651" w14:textId="2F20CEF3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40A5" w14:textId="49458625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E7EF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AE8B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</w:t>
            </w:r>
          </w:p>
        </w:tc>
      </w:tr>
      <w:tr w:rsidR="006543DD" w:rsidRPr="004F75AD" w14:paraId="5A543925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3C09" w14:textId="77777777" w:rsidR="006543DD" w:rsidRPr="004F75AD" w:rsidRDefault="006543DD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cor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ED20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C5E2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4019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56F82" w14:textId="18B019F8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EFFF" w14:textId="3FACE8A2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F874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6CC9" w14:textId="77777777" w:rsidR="006543DD" w:rsidRPr="004F75AD" w:rsidRDefault="006543DD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 w:rsidR="004E2C0C" w:rsidRPr="004F75AD" w14:paraId="0750F270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52C5" w14:textId="77777777" w:rsidR="004E2C0C" w:rsidRPr="004F75AD" w:rsidRDefault="004E2C0C" w:rsidP="004F42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0EBB" w14:textId="587082C2" w:rsidR="004E2C0C" w:rsidRPr="004F75AD" w:rsidRDefault="004E2C0C" w:rsidP="004F42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FA7F" w14:textId="3038C846" w:rsidR="004E2C0C" w:rsidRPr="004F75AD" w:rsidRDefault="004E2C0C" w:rsidP="004F42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9674" w14:textId="65A27AD0" w:rsidR="004E2C0C" w:rsidRPr="004F75AD" w:rsidRDefault="004E2C0C" w:rsidP="004F42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C273" w14:textId="4A001624" w:rsidR="004E2C0C" w:rsidRPr="004F75AD" w:rsidRDefault="004E2C0C" w:rsidP="004F42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753E" w14:textId="3A98D1F1" w:rsidR="004E2C0C" w:rsidRPr="004F75AD" w:rsidRDefault="004E2C0C" w:rsidP="004F42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9F99" w14:textId="00749772" w:rsidR="004E2C0C" w:rsidRPr="004F75AD" w:rsidRDefault="004E2C0C" w:rsidP="004F42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5C6A" w14:textId="7A769F53" w:rsidR="004E2C0C" w:rsidRPr="004F75AD" w:rsidRDefault="004E2C0C" w:rsidP="004F42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</w:t>
            </w:r>
          </w:p>
        </w:tc>
      </w:tr>
      <w:tr w:rsidR="004E2C0C" w:rsidRPr="004F75AD" w14:paraId="4703213B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3B4C" w14:textId="77777777" w:rsidR="004E2C0C" w:rsidRPr="004F75AD" w:rsidRDefault="004E2C0C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B178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20C9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90D8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61182" w14:textId="36E102D4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BB4F" w14:textId="26D510E6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9234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99D4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</w:t>
            </w:r>
          </w:p>
        </w:tc>
      </w:tr>
      <w:tr w:rsidR="004E2C0C" w:rsidRPr="004F75AD" w14:paraId="30514D0B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9D6A" w14:textId="77777777" w:rsidR="004E2C0C" w:rsidRPr="004F75AD" w:rsidRDefault="004E2C0C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M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C233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FE6F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D559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F5F96" w14:textId="713660A5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E5DD" w14:textId="64C7A55A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0A67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F751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 w:rsidR="004E2C0C" w:rsidRPr="004F75AD" w14:paraId="78C533D5" w14:textId="77777777" w:rsidTr="004F4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7A8F" w14:textId="77777777" w:rsidR="004E2C0C" w:rsidRPr="004F75AD" w:rsidRDefault="004E2C0C" w:rsidP="00F93E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IdisV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9870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EE62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FC72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83A5E" w14:textId="4E268DC8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FDF9" w14:textId="02B5A359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F8B3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AA31" w14:textId="77777777" w:rsidR="004E2C0C" w:rsidRPr="004F75AD" w:rsidRDefault="004E2C0C" w:rsidP="00F93E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75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</w:tbl>
    <w:p w14:paraId="493AB384" w14:textId="77777777" w:rsidR="00330FCB" w:rsidRDefault="00330FCB" w:rsidP="00825C5A">
      <w:pPr>
        <w:spacing w:after="0"/>
        <w:rPr>
          <w:rFonts w:ascii="Times New Roman" w:hAnsi="Times New Roman"/>
          <w:sz w:val="24"/>
          <w:szCs w:val="24"/>
          <w:highlight w:val="yellow"/>
        </w:rPr>
        <w:sectPr w:rsidR="00330FCB" w:rsidSect="00367BA2">
          <w:headerReference w:type="default" r:id="rId14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6C05B1B5" w14:textId="7986B6D4" w:rsidR="00825C5A" w:rsidRDefault="0041327B" w:rsidP="00825C5A">
      <w:pPr>
        <w:spacing w:after="0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 w:rsidRPr="004F75AD">
        <w:rPr>
          <w:rFonts w:ascii="Times New Roman" w:hAnsi="Times New Roman"/>
          <w:sz w:val="24"/>
          <w:szCs w:val="24"/>
        </w:rPr>
        <w:t xml:space="preserve">Table </w:t>
      </w:r>
      <w:r w:rsidR="00D324DC">
        <w:rPr>
          <w:rFonts w:ascii="Times New Roman" w:hAnsi="Times New Roman"/>
          <w:sz w:val="24"/>
          <w:szCs w:val="24"/>
        </w:rPr>
        <w:t>S4</w:t>
      </w:r>
      <w:r w:rsidR="00EF6816">
        <w:rPr>
          <w:rFonts w:ascii="Times New Roman" w:hAnsi="Times New Roman"/>
          <w:sz w:val="24"/>
          <w:szCs w:val="24"/>
        </w:rPr>
        <w:t>.</w:t>
      </w:r>
      <w:r w:rsidR="00825C5A" w:rsidRPr="004F75AD">
        <w:rPr>
          <w:rFonts w:ascii="Times New Roman" w:hAnsi="Times New Roman"/>
          <w:sz w:val="24"/>
          <w:szCs w:val="24"/>
        </w:rPr>
        <w:t xml:space="preserve"> </w:t>
      </w:r>
      <w:r w:rsidR="00C03BFF" w:rsidRPr="004F75AD">
        <w:rPr>
          <w:rFonts w:ascii="Times New Roman" w:hAnsi="Times New Roman"/>
          <w:sz w:val="24"/>
          <w:szCs w:val="24"/>
        </w:rPr>
        <w:t>T</w:t>
      </w:r>
      <w:r w:rsidR="00825C5A" w:rsidRPr="004F75AD">
        <w:rPr>
          <w:rFonts w:ascii="Times New Roman" w:hAnsi="Times New Roman"/>
          <w:sz w:val="24"/>
          <w:szCs w:val="24"/>
        </w:rPr>
        <w:t xml:space="preserve">iger predation risk models averaged </w:t>
      </w:r>
      <w:r w:rsidR="005E5D35" w:rsidRPr="004F75AD">
        <w:rPr>
          <w:rFonts w:ascii="Times New Roman" w:hAnsi="Times New Roman"/>
          <w:sz w:val="24"/>
          <w:szCs w:val="24"/>
        </w:rPr>
        <w:t>to produce</w:t>
      </w:r>
      <w:r w:rsidR="00825C5A" w:rsidRPr="004F75AD">
        <w:rPr>
          <w:rFonts w:ascii="Times New Roman" w:hAnsi="Times New Roman"/>
          <w:sz w:val="24"/>
          <w:szCs w:val="24"/>
        </w:rPr>
        <w:t xml:space="preserve"> the final model</w:t>
      </w:r>
      <w:r w:rsidR="00724FDC">
        <w:rPr>
          <w:rFonts w:ascii="Times New Roman" w:hAnsi="Times New Roman"/>
          <w:sz w:val="24"/>
          <w:szCs w:val="24"/>
        </w:rPr>
        <w:t xml:space="preserve"> (models </w:t>
      </w:r>
      <w:r w:rsidR="003918DC">
        <w:rPr>
          <w:rFonts w:ascii="Times New Roman" w:hAnsi="Times New Roman"/>
          <w:sz w:val="24"/>
          <w:szCs w:val="24"/>
        </w:rPr>
        <w:t xml:space="preserve">shown </w:t>
      </w:r>
      <w:r w:rsidR="00724FDC" w:rsidRPr="004F75AD">
        <w:rPr>
          <w:rFonts w:ascii="Times New Roman" w:hAnsi="Times New Roman"/>
          <w:sz w:val="24"/>
          <w:szCs w:val="24"/>
        </w:rPr>
        <w:t xml:space="preserve">with </w:t>
      </w:r>
      <w:proofErr w:type="spellStart"/>
      <w:r w:rsidR="00724FDC" w:rsidRPr="004F75AD">
        <w:rPr>
          <w:rFonts w:ascii="Times New Roman" w:hAnsi="Times New Roman"/>
          <w:color w:val="000000"/>
          <w:sz w:val="24"/>
          <w:szCs w:val="24"/>
        </w:rPr>
        <w:t>Δ</w:t>
      </w:r>
      <w:r w:rsidR="00724FDC" w:rsidRPr="004F75AD">
        <w:rPr>
          <w:rFonts w:ascii="Times New Roman" w:hAnsi="Times New Roman"/>
          <w:sz w:val="24"/>
          <w:szCs w:val="24"/>
        </w:rPr>
        <w:t>AIC</w:t>
      </w:r>
      <w:r w:rsidR="00724FDC" w:rsidRPr="004F75AD">
        <w:rPr>
          <w:rFonts w:ascii="Times New Roman" w:hAnsi="Times New Roman"/>
          <w:sz w:val="24"/>
          <w:szCs w:val="24"/>
          <w:vertAlign w:val="subscript"/>
        </w:rPr>
        <w:t>c</w:t>
      </w:r>
      <w:proofErr w:type="spellEnd"/>
      <w:r w:rsidR="00724FDC">
        <w:rPr>
          <w:rFonts w:ascii="Times New Roman" w:hAnsi="Times New Roman"/>
          <w:sz w:val="24"/>
          <w:szCs w:val="24"/>
        </w:rPr>
        <w:t>&lt;7)</w:t>
      </w:r>
      <w:r w:rsidR="00825C5A" w:rsidRPr="004F75AD">
        <w:rPr>
          <w:rFonts w:ascii="Times New Roman" w:hAnsi="Times New Roman"/>
          <w:sz w:val="24"/>
          <w:szCs w:val="24"/>
        </w:rPr>
        <w:t>.</w:t>
      </w:r>
      <w:r w:rsidR="003701D2" w:rsidRPr="004F75AD">
        <w:rPr>
          <w:rFonts w:ascii="Times New Roman" w:hAnsi="Times New Roman"/>
          <w:sz w:val="24"/>
          <w:szCs w:val="24"/>
        </w:rPr>
        <w:t xml:space="preserve"> Statistics shown are the degrees</w:t>
      </w:r>
      <w:r w:rsidR="003701D2">
        <w:rPr>
          <w:rFonts w:ascii="Times New Roman" w:hAnsi="Times New Roman"/>
          <w:sz w:val="24"/>
          <w:szCs w:val="24"/>
        </w:rPr>
        <w:t xml:space="preserve"> of freedom (</w:t>
      </w:r>
      <w:proofErr w:type="spellStart"/>
      <w:r w:rsidR="003701D2">
        <w:rPr>
          <w:rFonts w:ascii="Times New Roman" w:hAnsi="Times New Roman"/>
          <w:sz w:val="24"/>
          <w:szCs w:val="24"/>
        </w:rPr>
        <w:t>df</w:t>
      </w:r>
      <w:proofErr w:type="spellEnd"/>
      <w:r w:rsidR="003701D2">
        <w:rPr>
          <w:rFonts w:ascii="Times New Roman" w:hAnsi="Times New Roman"/>
          <w:sz w:val="24"/>
          <w:szCs w:val="24"/>
        </w:rPr>
        <w:t>), log likelihood (</w:t>
      </w:r>
      <w:proofErr w:type="spellStart"/>
      <w:r w:rsidR="003701D2">
        <w:rPr>
          <w:rFonts w:ascii="Times New Roman" w:hAnsi="Times New Roman"/>
          <w:sz w:val="24"/>
          <w:szCs w:val="24"/>
        </w:rPr>
        <w:t>logLik</w:t>
      </w:r>
      <w:proofErr w:type="spellEnd"/>
      <w:r w:rsidR="003701D2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="003701D2">
        <w:rPr>
          <w:rFonts w:ascii="Times New Roman" w:hAnsi="Times New Roman"/>
          <w:sz w:val="24"/>
          <w:szCs w:val="24"/>
        </w:rPr>
        <w:t>Akaike</w:t>
      </w:r>
      <w:proofErr w:type="spellEnd"/>
      <w:r w:rsidR="003701D2">
        <w:rPr>
          <w:rFonts w:ascii="Times New Roman" w:hAnsi="Times New Roman"/>
          <w:sz w:val="24"/>
          <w:szCs w:val="24"/>
        </w:rPr>
        <w:t xml:space="preserve"> Information Criterion (</w:t>
      </w:r>
      <w:proofErr w:type="spellStart"/>
      <w:r w:rsidR="003701D2" w:rsidRPr="00C03BFF">
        <w:rPr>
          <w:rFonts w:ascii="Times New Roman" w:eastAsia="Times New Roman" w:hAnsi="Times New Roman"/>
          <w:bCs/>
          <w:color w:val="000000"/>
          <w:sz w:val="24"/>
          <w:szCs w:val="24"/>
        </w:rPr>
        <w:t>AICc</w:t>
      </w:r>
      <w:proofErr w:type="spellEnd"/>
      <w:r w:rsidR="003701D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), change in </w:t>
      </w:r>
      <w:proofErr w:type="spellStart"/>
      <w:r w:rsidR="003701D2">
        <w:rPr>
          <w:rFonts w:ascii="Times New Roman" w:eastAsia="Times New Roman" w:hAnsi="Times New Roman"/>
          <w:bCs/>
          <w:color w:val="000000"/>
          <w:sz w:val="24"/>
          <w:szCs w:val="24"/>
        </w:rPr>
        <w:t>AICc</w:t>
      </w:r>
      <w:proofErr w:type="spellEnd"/>
      <w:r w:rsidR="003701D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(delta) and model weight (weight).</w:t>
      </w:r>
    </w:p>
    <w:p w14:paraId="2151D722" w14:textId="77777777" w:rsidR="004E34A1" w:rsidRDefault="004E34A1" w:rsidP="00825C5A">
      <w:pPr>
        <w:spacing w:after="0"/>
        <w:rPr>
          <w:rFonts w:ascii="Times New Roman" w:eastAsia="Times New Roman" w:hAnsi="Times New Roman"/>
          <w:bCs/>
          <w:color w:val="000000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41"/>
        <w:gridCol w:w="856"/>
        <w:gridCol w:w="851"/>
        <w:gridCol w:w="791"/>
        <w:gridCol w:w="851"/>
        <w:gridCol w:w="851"/>
        <w:gridCol w:w="851"/>
        <w:gridCol w:w="1077"/>
        <w:gridCol w:w="851"/>
        <w:gridCol w:w="967"/>
        <w:gridCol w:w="1047"/>
        <w:gridCol w:w="396"/>
        <w:gridCol w:w="771"/>
        <w:gridCol w:w="711"/>
        <w:gridCol w:w="566"/>
        <w:gridCol w:w="706"/>
      </w:tblGrid>
      <w:tr w:rsidR="00B93334" w:rsidRPr="00B93334" w14:paraId="64243127" w14:textId="77777777" w:rsidTr="00B93334">
        <w:trPr>
          <w:trHeight w:val="30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AA1D61" w14:textId="5F360447" w:rsidR="00B93334" w:rsidRPr="00FB5D5D" w:rsidRDefault="00B93334" w:rsidP="00B933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FB5D5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Spatial</w:t>
            </w:r>
          </w:p>
          <w:p w14:paraId="11D89503" w14:textId="59580A5A" w:rsidR="00B93334" w:rsidRPr="00B93334" w:rsidRDefault="00B93334" w:rsidP="00B933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proofErr w:type="gramStart"/>
            <w:r w:rsidRPr="00B9333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grain</w:t>
            </w:r>
            <w:proofErr w:type="gramEnd"/>
            <w:r w:rsidRPr="00B9333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 xml:space="preserve"> (</w:t>
            </w:r>
            <w:r w:rsidR="008A195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m</w:t>
            </w:r>
            <w:r w:rsidRPr="00B9333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93DAD" w14:textId="77777777" w:rsidR="00B93334" w:rsidRPr="00B93334" w:rsidRDefault="00B93334" w:rsidP="00B933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redictor variab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FE86A" w14:textId="77777777" w:rsidR="00B93334" w:rsidRPr="00B93334" w:rsidRDefault="00B93334" w:rsidP="00B933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Statistics</w:t>
            </w:r>
          </w:p>
        </w:tc>
      </w:tr>
      <w:tr w:rsidR="00B93334" w:rsidRPr="00FB5D5D" w14:paraId="23BAFC60" w14:textId="77777777" w:rsidTr="00B93334">
        <w:trPr>
          <w:trHeight w:val="300"/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E8EBE" w14:textId="77777777" w:rsidR="00B93334" w:rsidRPr="00B93334" w:rsidRDefault="00B93334" w:rsidP="00B933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E63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B9C7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discor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F113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disr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478D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proofErr w:type="gramStart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disrd</w:t>
            </w:r>
            <w:proofErr w:type="gramEnd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E44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disvi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18FB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proofErr w:type="gramStart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disvil</w:t>
            </w:r>
            <w:proofErr w:type="gramEnd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47A5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proofErr w:type="spellStart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FSIdisM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5268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proofErr w:type="spellStart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FSIdi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2FBB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FSIdisS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F8B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proofErr w:type="spellStart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FSIdisV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799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4B87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logLik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619E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proofErr w:type="spellStart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91B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proofErr w:type="gramStart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del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C9DB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proofErr w:type="gramStart"/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weight</w:t>
            </w:r>
            <w:proofErr w:type="gramEnd"/>
          </w:p>
        </w:tc>
      </w:tr>
      <w:tr w:rsidR="00B93334" w:rsidRPr="00FB5D5D" w14:paraId="68A3582A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BDA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794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07B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C12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4A7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7C4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3B4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4.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24C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8D6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C7A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DE2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B79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CB4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888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C18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C55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33</w:t>
            </w:r>
          </w:p>
        </w:tc>
      </w:tr>
      <w:tr w:rsidR="00B93334" w:rsidRPr="00FB5D5D" w14:paraId="1D02D963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35B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CF3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F08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67C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E78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3D5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.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228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4.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832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7CA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2A4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581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145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5C9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166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F3D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309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26</w:t>
            </w:r>
          </w:p>
        </w:tc>
      </w:tr>
      <w:tr w:rsidR="00B93334" w:rsidRPr="00FB5D5D" w14:paraId="57CCD618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7E3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AFE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823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31C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946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2FF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52C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9.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331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1BC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336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B4F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3AF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350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07B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7CC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E09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9</w:t>
            </w:r>
          </w:p>
        </w:tc>
      </w:tr>
      <w:tr w:rsidR="00B93334" w:rsidRPr="00FB5D5D" w14:paraId="6D086CCD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322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0CE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EFD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7AA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273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6A6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B97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8.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798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D01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B87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3F9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4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70A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ACC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723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522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3F7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9</w:t>
            </w:r>
          </w:p>
        </w:tc>
      </w:tr>
      <w:tr w:rsidR="00B93334" w:rsidRPr="00FB5D5D" w14:paraId="5254C44B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D3E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CB2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DA8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2F1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2CF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E97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126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3FC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5B2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1CD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5CD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AF6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A93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19B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872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BEC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5</w:t>
            </w:r>
          </w:p>
        </w:tc>
      </w:tr>
      <w:tr w:rsidR="00B93334" w:rsidRPr="00FB5D5D" w14:paraId="19CBF462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5AF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C13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6FF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4E1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AFC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726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AE5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2B4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1D4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235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B1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2C9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6F4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C92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358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78D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4</w:t>
            </w:r>
          </w:p>
        </w:tc>
      </w:tr>
      <w:tr w:rsidR="00B93334" w:rsidRPr="00FB5D5D" w14:paraId="21E680B6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004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C7B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3B8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7C8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937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6A0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AB2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760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686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FA2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8A8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4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4D3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1BB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0D6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0A2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FBD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3</w:t>
            </w:r>
          </w:p>
        </w:tc>
      </w:tr>
      <w:tr w:rsidR="00B93334" w:rsidRPr="00FB5D5D" w14:paraId="7DAAFE4D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878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35D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2CE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A14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366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C35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04D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B29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739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441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F11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63B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15B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CEF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D07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47C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3</w:t>
            </w:r>
          </w:p>
        </w:tc>
      </w:tr>
      <w:tr w:rsidR="00B93334" w:rsidRPr="00FB5D5D" w14:paraId="28ED11F6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BBB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6ED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F92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A06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B1A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D19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.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CAA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4.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1E7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CB3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2DE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EB7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EC3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54A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5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EC6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F64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C69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2</w:t>
            </w:r>
          </w:p>
        </w:tc>
      </w:tr>
      <w:tr w:rsidR="00B93334" w:rsidRPr="00FB5D5D" w14:paraId="36652355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D93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09F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0D8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0AD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45B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BAD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0AB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F50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0D8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B08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819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4C9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866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356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1F3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568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2</w:t>
            </w:r>
          </w:p>
        </w:tc>
      </w:tr>
      <w:tr w:rsidR="00B93334" w:rsidRPr="00FB5D5D" w14:paraId="05034293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51F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362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FE1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5BC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BDF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EE0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.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E80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D61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0F9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0E9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A4A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920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FDF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F9D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820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323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1</w:t>
            </w:r>
          </w:p>
        </w:tc>
      </w:tr>
      <w:tr w:rsidR="00B93334" w:rsidRPr="00FB5D5D" w14:paraId="4494CEDC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A5A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67A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B6B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F2D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B97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974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22D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4.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537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24F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1A0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79E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5F7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30F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902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F2A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92E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1</w:t>
            </w:r>
          </w:p>
        </w:tc>
      </w:tr>
      <w:tr w:rsidR="00B93334" w:rsidRPr="00FB5D5D" w14:paraId="1217B04D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9C1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49B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B50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FAC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7C5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B32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.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C23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4.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BD6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C59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6CB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F5D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CE0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3CA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EFD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F4A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D4B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47</w:t>
            </w:r>
          </w:p>
        </w:tc>
      </w:tr>
      <w:tr w:rsidR="00B93334" w:rsidRPr="00FB5D5D" w14:paraId="23B52DB2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2D7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667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232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F6D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AE9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7C7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E8A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249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58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6E3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C6B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43C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4B1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84D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339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9DE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20</w:t>
            </w:r>
          </w:p>
        </w:tc>
      </w:tr>
      <w:tr w:rsidR="00B93334" w:rsidRPr="00FB5D5D" w14:paraId="6ECFEFAD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B9A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8AD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637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0A9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3E9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FB5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416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4.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C02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4B9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EAB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588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4D9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B30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5E2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B7A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CE4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6</w:t>
            </w:r>
          </w:p>
        </w:tc>
      </w:tr>
      <w:tr w:rsidR="00B93334" w:rsidRPr="00FB5D5D" w14:paraId="78945A3C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AC0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06E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7F4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7DB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B4C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850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F04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972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985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63D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32E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DB4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440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6EB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C4C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677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6</w:t>
            </w:r>
          </w:p>
        </w:tc>
      </w:tr>
      <w:tr w:rsidR="00B93334" w:rsidRPr="00FB5D5D" w14:paraId="40A49D31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AD9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C5E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605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EED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CD2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6F5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215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A35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D6B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CE0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8D6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584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11F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858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607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6A1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6</w:t>
            </w:r>
          </w:p>
        </w:tc>
      </w:tr>
      <w:tr w:rsidR="00B93334" w:rsidRPr="00FB5D5D" w14:paraId="580B864E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3A7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B78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D7D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E06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7BD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290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.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81F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3F0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39F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BDE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31F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804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3DB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D90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57F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21F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3</w:t>
            </w:r>
          </w:p>
        </w:tc>
      </w:tr>
      <w:tr w:rsidR="00B93334" w:rsidRPr="00FB5D5D" w14:paraId="32B45E76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3C5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0C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0B1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07D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631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A56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1D4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7FC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556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354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84A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429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ACB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07E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D73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896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2</w:t>
            </w:r>
          </w:p>
        </w:tc>
      </w:tr>
      <w:tr w:rsidR="00B93334" w:rsidRPr="00FB5D5D" w14:paraId="09811DBE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A75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741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D0B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594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514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01B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98C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8.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2AC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641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D47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AF7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916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954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C13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5CA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692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2</w:t>
            </w:r>
          </w:p>
        </w:tc>
      </w:tr>
      <w:tr w:rsidR="00B93334" w:rsidRPr="00FB5D5D" w14:paraId="2E0BE89D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BF5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503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BE0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D1A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488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B18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126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3C2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A79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3C9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87D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021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2FE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DC0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B3B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202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2</w:t>
            </w:r>
          </w:p>
        </w:tc>
      </w:tr>
      <w:tr w:rsidR="00B93334" w:rsidRPr="00FB5D5D" w14:paraId="50C86B3C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A47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D2A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1D3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0C0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AAC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60E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3D0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BB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EA6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50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D24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E4D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711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366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E0D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920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18</w:t>
            </w:r>
          </w:p>
        </w:tc>
      </w:tr>
      <w:tr w:rsidR="00B93334" w:rsidRPr="00FB5D5D" w14:paraId="6318EB25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B71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9C1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C53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060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0AF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4F5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.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CF1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836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6B9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7F0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530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410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7AF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6D0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957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E45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11</w:t>
            </w:r>
          </w:p>
        </w:tc>
      </w:tr>
      <w:tr w:rsidR="00B93334" w:rsidRPr="00FB5D5D" w14:paraId="40AB66F7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C8D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27F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0CB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6D6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D6F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7CF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.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7CB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B39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B76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A4D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59B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AA1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D71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EB1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10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909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11</w:t>
            </w:r>
          </w:p>
        </w:tc>
      </w:tr>
      <w:tr w:rsidR="00B93334" w:rsidRPr="00FB5D5D" w14:paraId="7FA0FD7D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F7F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5C5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8C7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96E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2ED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42A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CCC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BCC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5F7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EFA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E0C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ABE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B24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0C9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B84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56F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11</w:t>
            </w:r>
          </w:p>
        </w:tc>
      </w:tr>
      <w:tr w:rsidR="00B93334" w:rsidRPr="00FB5D5D" w14:paraId="7CF7A414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AF7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D10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077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EE6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673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909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.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6C2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69A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7F0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660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603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8B2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007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654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DCB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421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8</w:t>
            </w:r>
          </w:p>
        </w:tc>
      </w:tr>
      <w:tr w:rsidR="00B93334" w:rsidRPr="00FB5D5D" w14:paraId="50BADF11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7BC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DD3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188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46C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734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DC0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012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7A9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319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660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74F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C75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943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2D8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C5C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111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8</w:t>
            </w:r>
          </w:p>
        </w:tc>
      </w:tr>
      <w:tr w:rsidR="00B93334" w:rsidRPr="00FB5D5D" w14:paraId="42BCD297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6ED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C60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387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D89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259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EA4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65E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8E1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771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08D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F4E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397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B9B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646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490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D00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7</w:t>
            </w:r>
          </w:p>
        </w:tc>
      </w:tr>
      <w:tr w:rsidR="00B93334" w:rsidRPr="00FB5D5D" w14:paraId="2885D117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B9F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A4D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404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561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344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662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878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A60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4B4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D79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35F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2AB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43C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59C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A54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4BA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5</w:t>
            </w:r>
          </w:p>
        </w:tc>
      </w:tr>
      <w:tr w:rsidR="00B93334" w:rsidRPr="00FB5D5D" w14:paraId="1F43A2EF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1D6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94D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E9B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2E5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009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AA0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DBD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2A5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E25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CC0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5F3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BB0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445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02B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08E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F2F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3</w:t>
            </w:r>
          </w:p>
        </w:tc>
      </w:tr>
      <w:tr w:rsidR="00B93334" w:rsidRPr="00FB5D5D" w14:paraId="6040FC61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5CF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C3F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FE4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A2F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5E1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082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970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E65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E49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0D5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8B5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0A7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D8E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66B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69C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E09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2</w:t>
            </w:r>
          </w:p>
        </w:tc>
      </w:tr>
      <w:tr w:rsidR="00B93334" w:rsidRPr="00FB5D5D" w14:paraId="4D3D8CE9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100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6B0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077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603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B46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F95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E52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2C3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F70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62A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50B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60D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ED7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2A5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5C9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F8E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2</w:t>
            </w:r>
          </w:p>
        </w:tc>
      </w:tr>
      <w:tr w:rsidR="00B93334" w:rsidRPr="00FB5D5D" w14:paraId="7A6EB7B5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9C1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EE5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B2B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C21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952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2C5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423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396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58C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5F6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949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37D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B65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871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374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61E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2</w:t>
            </w:r>
          </w:p>
        </w:tc>
      </w:tr>
      <w:tr w:rsidR="00B93334" w:rsidRPr="00FB5D5D" w14:paraId="76DE42E8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894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194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59E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246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28E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5F2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C28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250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9C8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1ED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E8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9F4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A59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044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0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D60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AF0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2</w:t>
            </w:r>
          </w:p>
        </w:tc>
      </w:tr>
      <w:tr w:rsidR="00B93334" w:rsidRPr="00FB5D5D" w14:paraId="6F4F0122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B44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7E6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6F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A25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9BF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A9E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904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F43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C8D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3C5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9.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A35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F52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D97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7CD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CAD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CE0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2</w:t>
            </w:r>
          </w:p>
        </w:tc>
      </w:tr>
      <w:tr w:rsidR="00B93334" w:rsidRPr="00FB5D5D" w14:paraId="437A4803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707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232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6EA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937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84D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031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856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C5A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FCE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A32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081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87A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3DA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EEF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45E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8B2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1</w:t>
            </w:r>
          </w:p>
        </w:tc>
      </w:tr>
      <w:tr w:rsidR="00B93334" w:rsidRPr="00FB5D5D" w14:paraId="477E8D37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63B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7DE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EEE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659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082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E0D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.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2FF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DA9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A8C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C75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E6C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DEF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B96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E6A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A77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9A7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1</w:t>
            </w:r>
          </w:p>
        </w:tc>
      </w:tr>
      <w:tr w:rsidR="00B93334" w:rsidRPr="00FB5D5D" w14:paraId="3F4FD1A8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43A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70B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3F0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BC0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B73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FFF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517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240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1C5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9EC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42A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03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ECB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29A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F19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11D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1</w:t>
            </w:r>
          </w:p>
        </w:tc>
      </w:tr>
      <w:tr w:rsidR="00B93334" w:rsidRPr="00FB5D5D" w14:paraId="4F71F928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DE5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88C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F36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2CA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17E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8C5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27B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8.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6FF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6AC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9E3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DE8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AC00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619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367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9E8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10A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1</w:t>
            </w:r>
          </w:p>
        </w:tc>
      </w:tr>
      <w:tr w:rsidR="00B93334" w:rsidRPr="00FB5D5D" w14:paraId="0CD0FDE9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595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F27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9DF9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16E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4D4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2AFB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.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DF3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EAF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14B2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.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BA0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9.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24F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C937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0B8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73D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AB04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7CDE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1</w:t>
            </w:r>
          </w:p>
        </w:tc>
      </w:tr>
      <w:tr w:rsidR="00B93334" w:rsidRPr="00FB5D5D" w14:paraId="1C2C84BE" w14:textId="77777777" w:rsidTr="00B93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97C0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151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4F6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B93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.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9565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1.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C228C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.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6536A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3.3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DB6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FECB6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8EA5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8.0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2FED8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.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78C3F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C165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24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0FB91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1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FB0DD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B0D3" w14:textId="77777777" w:rsidR="00B93334" w:rsidRPr="00B93334" w:rsidRDefault="00B93334" w:rsidP="00B933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B93334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0.01</w:t>
            </w:r>
          </w:p>
        </w:tc>
      </w:tr>
    </w:tbl>
    <w:p w14:paraId="48CC5152" w14:textId="2C245BBE" w:rsidR="005E5D35" w:rsidRDefault="00B93334" w:rsidP="004E34A1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‘NA’ indicates variable was not included in the model.</w:t>
      </w:r>
    </w:p>
    <w:p w14:paraId="1C9B2C4F" w14:textId="77777777" w:rsidR="00FC4B21" w:rsidRDefault="00FC4B21" w:rsidP="004E34A1">
      <w:pPr>
        <w:spacing w:after="0"/>
        <w:rPr>
          <w:rFonts w:ascii="Times New Roman" w:hAnsi="Times New Roman"/>
          <w:sz w:val="24"/>
          <w:szCs w:val="24"/>
        </w:rPr>
      </w:pPr>
    </w:p>
    <w:p w14:paraId="71131AC9" w14:textId="504F4224" w:rsidR="00FC4B21" w:rsidRPr="00FC4B21" w:rsidRDefault="00FC4B21" w:rsidP="00F4125E">
      <w:pPr>
        <w:pStyle w:val="NormalWeb"/>
        <w:divId w:val="585770308"/>
        <w:rPr>
          <w:b/>
          <w:color w:val="000000"/>
        </w:rPr>
      </w:pPr>
    </w:p>
    <w:sectPr w:rsidR="00FC4B21" w:rsidRPr="00FC4B21" w:rsidSect="00330FCB">
      <w:pgSz w:w="15840" w:h="12240" w:orient="landscape"/>
      <w:pgMar w:top="1800" w:right="1440" w:bottom="180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B4F4F7" w14:textId="77777777" w:rsidR="006111D7" w:rsidRDefault="006111D7">
      <w:pPr>
        <w:spacing w:after="0" w:line="240" w:lineRule="auto"/>
      </w:pPr>
      <w:r>
        <w:separator/>
      </w:r>
    </w:p>
  </w:endnote>
  <w:endnote w:type="continuationSeparator" w:id="0">
    <w:p w14:paraId="5537305B" w14:textId="77777777" w:rsidR="006111D7" w:rsidRDefault="00611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B9DD39" w14:textId="77777777" w:rsidR="006111D7" w:rsidRDefault="006111D7" w:rsidP="00F93E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68BF28" w14:textId="77777777" w:rsidR="006111D7" w:rsidRDefault="006111D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C601A" w14:textId="77777777" w:rsidR="006111D7" w:rsidRPr="002B7000" w:rsidRDefault="006111D7" w:rsidP="00F93EE5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sz w:val="24"/>
        <w:szCs w:val="24"/>
      </w:rPr>
    </w:pPr>
    <w:r w:rsidRPr="002B7000">
      <w:rPr>
        <w:rStyle w:val="PageNumber"/>
        <w:rFonts w:ascii="Times New Roman" w:hAnsi="Times New Roman"/>
        <w:sz w:val="24"/>
        <w:szCs w:val="24"/>
      </w:rPr>
      <w:fldChar w:fldCharType="begin"/>
    </w:r>
    <w:r w:rsidRPr="002B7000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2B7000">
      <w:rPr>
        <w:rStyle w:val="PageNumber"/>
        <w:rFonts w:ascii="Times New Roman" w:hAnsi="Times New Roman"/>
        <w:sz w:val="24"/>
        <w:szCs w:val="24"/>
      </w:rPr>
      <w:fldChar w:fldCharType="separate"/>
    </w:r>
    <w:r w:rsidR="006C17AA">
      <w:rPr>
        <w:rStyle w:val="PageNumber"/>
        <w:rFonts w:ascii="Times New Roman" w:hAnsi="Times New Roman"/>
        <w:noProof/>
        <w:sz w:val="24"/>
        <w:szCs w:val="24"/>
      </w:rPr>
      <w:t>1</w:t>
    </w:r>
    <w:r w:rsidRPr="002B7000">
      <w:rPr>
        <w:rStyle w:val="PageNumber"/>
        <w:rFonts w:ascii="Times New Roman" w:hAnsi="Times New Roman"/>
        <w:sz w:val="24"/>
        <w:szCs w:val="24"/>
      </w:rPr>
      <w:fldChar w:fldCharType="end"/>
    </w:r>
  </w:p>
  <w:p w14:paraId="523F9EFC" w14:textId="77777777" w:rsidR="006111D7" w:rsidRDefault="006111D7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BEDAA0" w14:textId="77777777" w:rsidR="006111D7" w:rsidRPr="000C710C" w:rsidRDefault="006111D7" w:rsidP="000C710C">
    <w:pPr>
      <w:pStyle w:val="Footer"/>
      <w:jc w:val="center"/>
      <w:rPr>
        <w:rFonts w:ascii="Times New Roman" w:hAnsi="Times New Roman"/>
        <w:sz w:val="24"/>
        <w:szCs w:val="24"/>
      </w:rPr>
    </w:pPr>
    <w:r w:rsidRPr="000C710C">
      <w:rPr>
        <w:rStyle w:val="PageNumber"/>
        <w:rFonts w:ascii="Times New Roman" w:hAnsi="Times New Roman"/>
        <w:sz w:val="24"/>
        <w:szCs w:val="24"/>
      </w:rPr>
      <w:fldChar w:fldCharType="begin"/>
    </w:r>
    <w:r w:rsidRPr="000C710C">
      <w:rPr>
        <w:rStyle w:val="PageNumber"/>
        <w:rFonts w:ascii="Times New Roman" w:hAnsi="Times New Roman"/>
        <w:sz w:val="24"/>
        <w:szCs w:val="24"/>
      </w:rPr>
      <w:instrText xml:space="preserve"> PAGE </w:instrText>
    </w:r>
    <w:r w:rsidRPr="000C710C">
      <w:rPr>
        <w:rStyle w:val="PageNumber"/>
        <w:rFonts w:ascii="Times New Roman" w:hAnsi="Times New Roman"/>
        <w:sz w:val="24"/>
        <w:szCs w:val="24"/>
      </w:rPr>
      <w:fldChar w:fldCharType="separate"/>
    </w:r>
    <w:r>
      <w:rPr>
        <w:rStyle w:val="PageNumber"/>
        <w:rFonts w:ascii="Times New Roman" w:hAnsi="Times New Roman"/>
        <w:noProof/>
        <w:sz w:val="24"/>
        <w:szCs w:val="24"/>
      </w:rPr>
      <w:t>1</w:t>
    </w:r>
    <w:r w:rsidRPr="000C710C">
      <w:rPr>
        <w:rStyle w:val="PageNumber"/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42818F" w14:textId="77777777" w:rsidR="006111D7" w:rsidRDefault="006111D7">
      <w:pPr>
        <w:spacing w:after="0" w:line="240" w:lineRule="auto"/>
      </w:pPr>
      <w:r>
        <w:separator/>
      </w:r>
    </w:p>
  </w:footnote>
  <w:footnote w:type="continuationSeparator" w:id="0">
    <w:p w14:paraId="21B14A27" w14:textId="77777777" w:rsidR="006111D7" w:rsidRDefault="006111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06FE44" w14:textId="77777777" w:rsidR="006111D7" w:rsidRDefault="006C17AA">
    <w:pPr>
      <w:pStyle w:val="Header"/>
    </w:pPr>
    <w:sdt>
      <w:sdtPr>
        <w:id w:val="171999623"/>
        <w:placeholder>
          <w:docPart w:val="EEC5B308844DAE4FA7F9DC6D4AE0D0C2"/>
        </w:placeholder>
        <w:temporary/>
        <w:showingPlcHdr/>
      </w:sdtPr>
      <w:sdtEndPr/>
      <w:sdtContent>
        <w:r w:rsidR="006111D7">
          <w:t>[Type text]</w:t>
        </w:r>
      </w:sdtContent>
    </w:sdt>
    <w:r w:rsidR="006111D7">
      <w:ptab w:relativeTo="margin" w:alignment="center" w:leader="none"/>
    </w:r>
    <w:sdt>
      <w:sdtPr>
        <w:id w:val="171999624"/>
        <w:placeholder>
          <w:docPart w:val="68133F85AC07334CA128272C431B7D44"/>
        </w:placeholder>
        <w:temporary/>
        <w:showingPlcHdr/>
      </w:sdtPr>
      <w:sdtEndPr/>
      <w:sdtContent>
        <w:r w:rsidR="006111D7">
          <w:t>[Type text]</w:t>
        </w:r>
      </w:sdtContent>
    </w:sdt>
    <w:r w:rsidR="006111D7">
      <w:ptab w:relativeTo="margin" w:alignment="right" w:leader="none"/>
    </w:r>
    <w:sdt>
      <w:sdtPr>
        <w:id w:val="171999625"/>
        <w:placeholder>
          <w:docPart w:val="C96071394520C04E9C060EEB4B1765B4"/>
        </w:placeholder>
        <w:temporary/>
        <w:showingPlcHdr/>
      </w:sdtPr>
      <w:sdtEndPr/>
      <w:sdtContent>
        <w:r w:rsidR="006111D7">
          <w:t>[Type text]</w:t>
        </w:r>
      </w:sdtContent>
    </w:sdt>
  </w:p>
  <w:p w14:paraId="09B222D8" w14:textId="77777777" w:rsidR="006111D7" w:rsidRDefault="006111D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D8F21A" w14:textId="77777777" w:rsidR="006111D7" w:rsidRDefault="006111D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87F0D"/>
    <w:multiLevelType w:val="hybridMultilevel"/>
    <w:tmpl w:val="D5B2C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BD0AA0"/>
    <w:multiLevelType w:val="hybridMultilevel"/>
    <w:tmpl w:val="AE8A8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B13C75"/>
    <w:multiLevelType w:val="hybridMultilevel"/>
    <w:tmpl w:val="36826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B87F32"/>
    <w:multiLevelType w:val="hybridMultilevel"/>
    <w:tmpl w:val="D3DC18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3F59AA"/>
    <w:multiLevelType w:val="hybridMultilevel"/>
    <w:tmpl w:val="0FEAD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EF1058"/>
    <w:multiLevelType w:val="hybridMultilevel"/>
    <w:tmpl w:val="84CE3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664396"/>
    <w:multiLevelType w:val="hybridMultilevel"/>
    <w:tmpl w:val="49246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D72445"/>
    <w:multiLevelType w:val="hybridMultilevel"/>
    <w:tmpl w:val="84821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B338CD"/>
    <w:multiLevelType w:val="hybridMultilevel"/>
    <w:tmpl w:val="C04CA24E"/>
    <w:lvl w:ilvl="0" w:tplc="C98EDB5A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A215B7"/>
    <w:multiLevelType w:val="hybridMultilevel"/>
    <w:tmpl w:val="7CE82D40"/>
    <w:lvl w:ilvl="0" w:tplc="B06A7FF0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FF4079"/>
    <w:multiLevelType w:val="hybridMultilevel"/>
    <w:tmpl w:val="29FCF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1A3695"/>
    <w:multiLevelType w:val="hybridMultilevel"/>
    <w:tmpl w:val="7102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3E6FB0"/>
    <w:multiLevelType w:val="hybridMultilevel"/>
    <w:tmpl w:val="066A5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6512ED7"/>
    <w:multiLevelType w:val="hybridMultilevel"/>
    <w:tmpl w:val="1C1CCDB6"/>
    <w:lvl w:ilvl="0" w:tplc="30A6DD72">
      <w:start w:val="1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7B3351"/>
    <w:multiLevelType w:val="hybridMultilevel"/>
    <w:tmpl w:val="27D8F1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0FA21D3"/>
    <w:multiLevelType w:val="hybridMultilevel"/>
    <w:tmpl w:val="C8D07B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4"/>
  </w:num>
  <w:num w:numId="3">
    <w:abstractNumId w:val="3"/>
  </w:num>
  <w:num w:numId="4">
    <w:abstractNumId w:val="15"/>
  </w:num>
  <w:num w:numId="5">
    <w:abstractNumId w:val="7"/>
  </w:num>
  <w:num w:numId="6">
    <w:abstractNumId w:val="5"/>
  </w:num>
  <w:num w:numId="7">
    <w:abstractNumId w:val="1"/>
  </w:num>
  <w:num w:numId="8">
    <w:abstractNumId w:val="0"/>
  </w:num>
  <w:num w:numId="9">
    <w:abstractNumId w:val="11"/>
  </w:num>
  <w:num w:numId="10">
    <w:abstractNumId w:val="12"/>
  </w:num>
  <w:num w:numId="11">
    <w:abstractNumId w:val="9"/>
  </w:num>
  <w:num w:numId="12">
    <w:abstractNumId w:val="6"/>
  </w:num>
  <w:num w:numId="13">
    <w:abstractNumId w:val="2"/>
  </w:num>
  <w:num w:numId="14">
    <w:abstractNumId w:val="13"/>
  </w:num>
  <w:num w:numId="15">
    <w:abstractNumId w:val="10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C5A"/>
    <w:rsid w:val="00007784"/>
    <w:rsid w:val="00014497"/>
    <w:rsid w:val="00063CF7"/>
    <w:rsid w:val="000976E6"/>
    <w:rsid w:val="000A09E6"/>
    <w:rsid w:val="000C5566"/>
    <w:rsid w:val="000C5BFF"/>
    <w:rsid w:val="000C710C"/>
    <w:rsid w:val="00115080"/>
    <w:rsid w:val="00116B0E"/>
    <w:rsid w:val="00224D82"/>
    <w:rsid w:val="002257BF"/>
    <w:rsid w:val="00250CB1"/>
    <w:rsid w:val="00292412"/>
    <w:rsid w:val="00330FCB"/>
    <w:rsid w:val="003330E3"/>
    <w:rsid w:val="00355F82"/>
    <w:rsid w:val="00367BA2"/>
    <w:rsid w:val="003701D2"/>
    <w:rsid w:val="00372742"/>
    <w:rsid w:val="00373DC4"/>
    <w:rsid w:val="00377D47"/>
    <w:rsid w:val="003918DC"/>
    <w:rsid w:val="003C49C8"/>
    <w:rsid w:val="003C5DB3"/>
    <w:rsid w:val="003E3902"/>
    <w:rsid w:val="003E6118"/>
    <w:rsid w:val="00402400"/>
    <w:rsid w:val="0041327B"/>
    <w:rsid w:val="0042615E"/>
    <w:rsid w:val="004646B8"/>
    <w:rsid w:val="00484992"/>
    <w:rsid w:val="004C2077"/>
    <w:rsid w:val="004E2C0C"/>
    <w:rsid w:val="004E34A1"/>
    <w:rsid w:val="004E7095"/>
    <w:rsid w:val="004F4233"/>
    <w:rsid w:val="004F75AD"/>
    <w:rsid w:val="00522D9B"/>
    <w:rsid w:val="00586A7E"/>
    <w:rsid w:val="005E5D35"/>
    <w:rsid w:val="005F1A58"/>
    <w:rsid w:val="005F2561"/>
    <w:rsid w:val="006111D7"/>
    <w:rsid w:val="006127E7"/>
    <w:rsid w:val="00635CD5"/>
    <w:rsid w:val="006543DD"/>
    <w:rsid w:val="006C17AA"/>
    <w:rsid w:val="006C6BA4"/>
    <w:rsid w:val="006F5E0D"/>
    <w:rsid w:val="007027E9"/>
    <w:rsid w:val="00724FDC"/>
    <w:rsid w:val="00792BCC"/>
    <w:rsid w:val="0081393B"/>
    <w:rsid w:val="008177E4"/>
    <w:rsid w:val="00825C5A"/>
    <w:rsid w:val="008367BD"/>
    <w:rsid w:val="008432C1"/>
    <w:rsid w:val="00890708"/>
    <w:rsid w:val="008A1953"/>
    <w:rsid w:val="008A4E8F"/>
    <w:rsid w:val="008C0720"/>
    <w:rsid w:val="008C30FE"/>
    <w:rsid w:val="008D3A85"/>
    <w:rsid w:val="00901E62"/>
    <w:rsid w:val="0091755E"/>
    <w:rsid w:val="00950DDE"/>
    <w:rsid w:val="00957206"/>
    <w:rsid w:val="0096332F"/>
    <w:rsid w:val="009E44CA"/>
    <w:rsid w:val="00A007AA"/>
    <w:rsid w:val="00B006A8"/>
    <w:rsid w:val="00B018C4"/>
    <w:rsid w:val="00B30566"/>
    <w:rsid w:val="00B739A8"/>
    <w:rsid w:val="00B92301"/>
    <w:rsid w:val="00B93334"/>
    <w:rsid w:val="00C03BFF"/>
    <w:rsid w:val="00C80382"/>
    <w:rsid w:val="00C90681"/>
    <w:rsid w:val="00CD01FE"/>
    <w:rsid w:val="00D324DC"/>
    <w:rsid w:val="00D412AE"/>
    <w:rsid w:val="00D5313D"/>
    <w:rsid w:val="00D85591"/>
    <w:rsid w:val="00DB66E3"/>
    <w:rsid w:val="00DF0E1D"/>
    <w:rsid w:val="00E35EBC"/>
    <w:rsid w:val="00E4481A"/>
    <w:rsid w:val="00E558AF"/>
    <w:rsid w:val="00E63049"/>
    <w:rsid w:val="00EF6816"/>
    <w:rsid w:val="00F0634A"/>
    <w:rsid w:val="00F4125E"/>
    <w:rsid w:val="00F75671"/>
    <w:rsid w:val="00F93EE5"/>
    <w:rsid w:val="00FA72A0"/>
    <w:rsid w:val="00FB1FD8"/>
    <w:rsid w:val="00FB5D5D"/>
    <w:rsid w:val="00FC4B21"/>
    <w:rsid w:val="00FE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7A19F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C5A"/>
    <w:pPr>
      <w:spacing w:after="200" w:line="276" w:lineRule="auto"/>
    </w:pPr>
    <w:rPr>
      <w:rFonts w:ascii="Cambria" w:eastAsia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C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5C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25C5A"/>
    <w:rPr>
      <w:rFonts w:ascii="Tahoma" w:eastAsia="Cambri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825C5A"/>
  </w:style>
  <w:style w:type="character" w:customStyle="1" w:styleId="apple-style-span">
    <w:name w:val="apple-style-span"/>
    <w:basedOn w:val="DefaultParagraphFont"/>
    <w:rsid w:val="00825C5A"/>
  </w:style>
  <w:style w:type="character" w:styleId="Emphasis">
    <w:name w:val="Emphasis"/>
    <w:uiPriority w:val="20"/>
    <w:qFormat/>
    <w:rsid w:val="00825C5A"/>
    <w:rPr>
      <w:i/>
      <w:iCs/>
    </w:rPr>
  </w:style>
  <w:style w:type="paragraph" w:styleId="NormalWeb">
    <w:name w:val="Normal (Web)"/>
    <w:basedOn w:val="Normal"/>
    <w:uiPriority w:val="99"/>
    <w:unhideWhenUsed/>
    <w:rsid w:val="00825C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5C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25C5A"/>
    <w:rPr>
      <w:rFonts w:ascii="Cambria" w:eastAsia="Cambria" w:hAnsi="Cambria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25C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25C5A"/>
    <w:rPr>
      <w:rFonts w:ascii="Cambria" w:eastAsia="Cambria" w:hAnsi="Cambria" w:cs="Times New Roman"/>
      <w:sz w:val="22"/>
      <w:szCs w:val="22"/>
      <w:lang w:eastAsia="en-US"/>
    </w:rPr>
  </w:style>
  <w:style w:type="character" w:styleId="Hyperlink">
    <w:name w:val="Hyperlink"/>
    <w:uiPriority w:val="99"/>
    <w:unhideWhenUsed/>
    <w:rsid w:val="00825C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825C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C5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825C5A"/>
    <w:rPr>
      <w:rFonts w:ascii="Cambria" w:eastAsia="Cambria" w:hAnsi="Cambria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C5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825C5A"/>
    <w:rPr>
      <w:rFonts w:ascii="Cambria" w:eastAsia="Cambria" w:hAnsi="Cambria" w:cs="Times New Roman"/>
      <w:b/>
      <w:bCs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25C5A"/>
  </w:style>
  <w:style w:type="character" w:styleId="PageNumber">
    <w:name w:val="page number"/>
    <w:basedOn w:val="DefaultParagraphFont"/>
    <w:uiPriority w:val="99"/>
    <w:semiHidden/>
    <w:unhideWhenUsed/>
    <w:rsid w:val="00825C5A"/>
  </w:style>
  <w:style w:type="character" w:styleId="Strong">
    <w:name w:val="Strong"/>
    <w:uiPriority w:val="22"/>
    <w:qFormat/>
    <w:rsid w:val="00825C5A"/>
    <w:rPr>
      <w:b/>
      <w:bCs/>
    </w:rPr>
  </w:style>
  <w:style w:type="table" w:styleId="TableGrid">
    <w:name w:val="Table Grid"/>
    <w:basedOn w:val="TableNormal"/>
    <w:uiPriority w:val="59"/>
    <w:rsid w:val="00825C5A"/>
    <w:rPr>
      <w:rFonts w:ascii="Cambria" w:eastAsia="Cambria" w:hAnsi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25C5A"/>
    <w:rPr>
      <w:rFonts w:ascii="Cambria" w:eastAsia="Cambria" w:hAnsi="Cambria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4E34A1"/>
    <w:rPr>
      <w:color w:val="800080"/>
      <w:u w:val="single"/>
    </w:rPr>
  </w:style>
  <w:style w:type="paragraph" w:customStyle="1" w:styleId="xl63">
    <w:name w:val="xl63"/>
    <w:basedOn w:val="Normal"/>
    <w:rsid w:val="004E34A1"/>
    <w:pPr>
      <w:spacing w:before="100" w:beforeAutospacing="1" w:after="100" w:afterAutospacing="1" w:line="240" w:lineRule="auto"/>
    </w:pPr>
    <w:rPr>
      <w:rFonts w:ascii="Times New Roman" w:eastAsia="ＭＳ 明朝" w:hAnsi="Times New Roman"/>
      <w:sz w:val="20"/>
      <w:szCs w:val="20"/>
    </w:rPr>
  </w:style>
  <w:style w:type="paragraph" w:customStyle="1" w:styleId="xl64">
    <w:name w:val="xl64"/>
    <w:basedOn w:val="Normal"/>
    <w:rsid w:val="004E34A1"/>
    <w:pPr>
      <w:spacing w:before="100" w:beforeAutospacing="1" w:after="100" w:afterAutospacing="1" w:line="240" w:lineRule="auto"/>
    </w:pPr>
    <w:rPr>
      <w:rFonts w:ascii="Times New Roman" w:eastAsia="ＭＳ 明朝" w:hAnsi="Times New Roman"/>
      <w:sz w:val="20"/>
      <w:szCs w:val="20"/>
    </w:rPr>
  </w:style>
  <w:style w:type="paragraph" w:customStyle="1" w:styleId="xl65">
    <w:name w:val="xl65"/>
    <w:basedOn w:val="Normal"/>
    <w:rsid w:val="004E34A1"/>
    <w:pPr>
      <w:spacing w:before="100" w:beforeAutospacing="1" w:after="100" w:afterAutospacing="1" w:line="240" w:lineRule="auto"/>
    </w:pPr>
    <w:rPr>
      <w:rFonts w:ascii="Times New Roman" w:eastAsia="ＭＳ 明朝" w:hAnsi="Times New Roman"/>
      <w:color w:val="000000"/>
      <w:sz w:val="20"/>
      <w:szCs w:val="20"/>
    </w:rPr>
  </w:style>
  <w:style w:type="paragraph" w:customStyle="1" w:styleId="xl66">
    <w:name w:val="xl66"/>
    <w:basedOn w:val="Normal"/>
    <w:rsid w:val="004E34A1"/>
    <w:pPr>
      <w:spacing w:before="100" w:beforeAutospacing="1" w:after="100" w:afterAutospacing="1" w:line="240" w:lineRule="auto"/>
    </w:pPr>
    <w:rPr>
      <w:rFonts w:ascii="Times New Roman" w:eastAsia="ＭＳ 明朝" w:hAnsi="Times New Roman"/>
      <w:sz w:val="20"/>
      <w:szCs w:val="20"/>
    </w:rPr>
  </w:style>
  <w:style w:type="paragraph" w:customStyle="1" w:styleId="xl67">
    <w:name w:val="xl67"/>
    <w:basedOn w:val="Normal"/>
    <w:rsid w:val="004E34A1"/>
    <w:pPr>
      <w:spacing w:before="100" w:beforeAutospacing="1" w:after="100" w:afterAutospacing="1" w:line="240" w:lineRule="auto"/>
    </w:pPr>
    <w:rPr>
      <w:rFonts w:ascii="Times New Roman" w:eastAsia="ＭＳ 明朝" w:hAnsi="Times New Roman"/>
      <w:color w:val="000000"/>
      <w:sz w:val="20"/>
      <w:szCs w:val="20"/>
    </w:rPr>
  </w:style>
  <w:style w:type="paragraph" w:customStyle="1" w:styleId="xl68">
    <w:name w:val="xl68"/>
    <w:basedOn w:val="Normal"/>
    <w:rsid w:val="004E34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明朝" w:hAnsi="Times New Roman"/>
      <w:sz w:val="20"/>
      <w:szCs w:val="20"/>
    </w:rPr>
  </w:style>
  <w:style w:type="paragraph" w:customStyle="1" w:styleId="xl69">
    <w:name w:val="xl69"/>
    <w:basedOn w:val="Normal"/>
    <w:rsid w:val="004E34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明朝" w:hAnsi="Times New Roman"/>
      <w:sz w:val="20"/>
      <w:szCs w:val="20"/>
    </w:rPr>
  </w:style>
  <w:style w:type="paragraph" w:customStyle="1" w:styleId="xl70">
    <w:name w:val="xl70"/>
    <w:basedOn w:val="Normal"/>
    <w:rsid w:val="004E34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明朝" w:hAnsi="Times New Roman"/>
      <w:sz w:val="20"/>
      <w:szCs w:val="20"/>
    </w:rPr>
  </w:style>
  <w:style w:type="paragraph" w:customStyle="1" w:styleId="xl71">
    <w:name w:val="xl71"/>
    <w:basedOn w:val="Normal"/>
    <w:rsid w:val="004E34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明朝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C5A"/>
    <w:pPr>
      <w:spacing w:after="200" w:line="276" w:lineRule="auto"/>
    </w:pPr>
    <w:rPr>
      <w:rFonts w:ascii="Cambria" w:eastAsia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C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5C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25C5A"/>
    <w:rPr>
      <w:rFonts w:ascii="Tahoma" w:eastAsia="Cambri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825C5A"/>
  </w:style>
  <w:style w:type="character" w:customStyle="1" w:styleId="apple-style-span">
    <w:name w:val="apple-style-span"/>
    <w:basedOn w:val="DefaultParagraphFont"/>
    <w:rsid w:val="00825C5A"/>
  </w:style>
  <w:style w:type="character" w:styleId="Emphasis">
    <w:name w:val="Emphasis"/>
    <w:uiPriority w:val="20"/>
    <w:qFormat/>
    <w:rsid w:val="00825C5A"/>
    <w:rPr>
      <w:i/>
      <w:iCs/>
    </w:rPr>
  </w:style>
  <w:style w:type="paragraph" w:styleId="NormalWeb">
    <w:name w:val="Normal (Web)"/>
    <w:basedOn w:val="Normal"/>
    <w:uiPriority w:val="99"/>
    <w:unhideWhenUsed/>
    <w:rsid w:val="00825C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5C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25C5A"/>
    <w:rPr>
      <w:rFonts w:ascii="Cambria" w:eastAsia="Cambria" w:hAnsi="Cambria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25C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25C5A"/>
    <w:rPr>
      <w:rFonts w:ascii="Cambria" w:eastAsia="Cambria" w:hAnsi="Cambria" w:cs="Times New Roman"/>
      <w:sz w:val="22"/>
      <w:szCs w:val="22"/>
      <w:lang w:eastAsia="en-US"/>
    </w:rPr>
  </w:style>
  <w:style w:type="character" w:styleId="Hyperlink">
    <w:name w:val="Hyperlink"/>
    <w:uiPriority w:val="99"/>
    <w:unhideWhenUsed/>
    <w:rsid w:val="00825C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825C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C5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825C5A"/>
    <w:rPr>
      <w:rFonts w:ascii="Cambria" w:eastAsia="Cambria" w:hAnsi="Cambria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C5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825C5A"/>
    <w:rPr>
      <w:rFonts w:ascii="Cambria" w:eastAsia="Cambria" w:hAnsi="Cambria" w:cs="Times New Roman"/>
      <w:b/>
      <w:bCs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25C5A"/>
  </w:style>
  <w:style w:type="character" w:styleId="PageNumber">
    <w:name w:val="page number"/>
    <w:basedOn w:val="DefaultParagraphFont"/>
    <w:uiPriority w:val="99"/>
    <w:semiHidden/>
    <w:unhideWhenUsed/>
    <w:rsid w:val="00825C5A"/>
  </w:style>
  <w:style w:type="character" w:styleId="Strong">
    <w:name w:val="Strong"/>
    <w:uiPriority w:val="22"/>
    <w:qFormat/>
    <w:rsid w:val="00825C5A"/>
    <w:rPr>
      <w:b/>
      <w:bCs/>
    </w:rPr>
  </w:style>
  <w:style w:type="table" w:styleId="TableGrid">
    <w:name w:val="Table Grid"/>
    <w:basedOn w:val="TableNormal"/>
    <w:uiPriority w:val="59"/>
    <w:rsid w:val="00825C5A"/>
    <w:rPr>
      <w:rFonts w:ascii="Cambria" w:eastAsia="Cambria" w:hAnsi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25C5A"/>
    <w:rPr>
      <w:rFonts w:ascii="Cambria" w:eastAsia="Cambria" w:hAnsi="Cambria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4E34A1"/>
    <w:rPr>
      <w:color w:val="800080"/>
      <w:u w:val="single"/>
    </w:rPr>
  </w:style>
  <w:style w:type="paragraph" w:customStyle="1" w:styleId="xl63">
    <w:name w:val="xl63"/>
    <w:basedOn w:val="Normal"/>
    <w:rsid w:val="004E34A1"/>
    <w:pPr>
      <w:spacing w:before="100" w:beforeAutospacing="1" w:after="100" w:afterAutospacing="1" w:line="240" w:lineRule="auto"/>
    </w:pPr>
    <w:rPr>
      <w:rFonts w:ascii="Times New Roman" w:eastAsia="ＭＳ 明朝" w:hAnsi="Times New Roman"/>
      <w:sz w:val="20"/>
      <w:szCs w:val="20"/>
    </w:rPr>
  </w:style>
  <w:style w:type="paragraph" w:customStyle="1" w:styleId="xl64">
    <w:name w:val="xl64"/>
    <w:basedOn w:val="Normal"/>
    <w:rsid w:val="004E34A1"/>
    <w:pPr>
      <w:spacing w:before="100" w:beforeAutospacing="1" w:after="100" w:afterAutospacing="1" w:line="240" w:lineRule="auto"/>
    </w:pPr>
    <w:rPr>
      <w:rFonts w:ascii="Times New Roman" w:eastAsia="ＭＳ 明朝" w:hAnsi="Times New Roman"/>
      <w:sz w:val="20"/>
      <w:szCs w:val="20"/>
    </w:rPr>
  </w:style>
  <w:style w:type="paragraph" w:customStyle="1" w:styleId="xl65">
    <w:name w:val="xl65"/>
    <w:basedOn w:val="Normal"/>
    <w:rsid w:val="004E34A1"/>
    <w:pPr>
      <w:spacing w:before="100" w:beforeAutospacing="1" w:after="100" w:afterAutospacing="1" w:line="240" w:lineRule="auto"/>
    </w:pPr>
    <w:rPr>
      <w:rFonts w:ascii="Times New Roman" w:eastAsia="ＭＳ 明朝" w:hAnsi="Times New Roman"/>
      <w:color w:val="000000"/>
      <w:sz w:val="20"/>
      <w:szCs w:val="20"/>
    </w:rPr>
  </w:style>
  <w:style w:type="paragraph" w:customStyle="1" w:styleId="xl66">
    <w:name w:val="xl66"/>
    <w:basedOn w:val="Normal"/>
    <w:rsid w:val="004E34A1"/>
    <w:pPr>
      <w:spacing w:before="100" w:beforeAutospacing="1" w:after="100" w:afterAutospacing="1" w:line="240" w:lineRule="auto"/>
    </w:pPr>
    <w:rPr>
      <w:rFonts w:ascii="Times New Roman" w:eastAsia="ＭＳ 明朝" w:hAnsi="Times New Roman"/>
      <w:sz w:val="20"/>
      <w:szCs w:val="20"/>
    </w:rPr>
  </w:style>
  <w:style w:type="paragraph" w:customStyle="1" w:styleId="xl67">
    <w:name w:val="xl67"/>
    <w:basedOn w:val="Normal"/>
    <w:rsid w:val="004E34A1"/>
    <w:pPr>
      <w:spacing w:before="100" w:beforeAutospacing="1" w:after="100" w:afterAutospacing="1" w:line="240" w:lineRule="auto"/>
    </w:pPr>
    <w:rPr>
      <w:rFonts w:ascii="Times New Roman" w:eastAsia="ＭＳ 明朝" w:hAnsi="Times New Roman"/>
      <w:color w:val="000000"/>
      <w:sz w:val="20"/>
      <w:szCs w:val="20"/>
    </w:rPr>
  </w:style>
  <w:style w:type="paragraph" w:customStyle="1" w:styleId="xl68">
    <w:name w:val="xl68"/>
    <w:basedOn w:val="Normal"/>
    <w:rsid w:val="004E34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明朝" w:hAnsi="Times New Roman"/>
      <w:sz w:val="20"/>
      <w:szCs w:val="20"/>
    </w:rPr>
  </w:style>
  <w:style w:type="paragraph" w:customStyle="1" w:styleId="xl69">
    <w:name w:val="xl69"/>
    <w:basedOn w:val="Normal"/>
    <w:rsid w:val="004E34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明朝" w:hAnsi="Times New Roman"/>
      <w:sz w:val="20"/>
      <w:szCs w:val="20"/>
    </w:rPr>
  </w:style>
  <w:style w:type="paragraph" w:customStyle="1" w:styleId="xl70">
    <w:name w:val="xl70"/>
    <w:basedOn w:val="Normal"/>
    <w:rsid w:val="004E34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明朝" w:hAnsi="Times New Roman"/>
      <w:sz w:val="20"/>
      <w:szCs w:val="20"/>
    </w:rPr>
  </w:style>
  <w:style w:type="paragraph" w:customStyle="1" w:styleId="xl71">
    <w:name w:val="xl71"/>
    <w:basedOn w:val="Normal"/>
    <w:rsid w:val="004E34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明朝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4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0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image" Target="media/image2.png"/><Relationship Id="rId14" Type="http://schemas.openxmlformats.org/officeDocument/2006/relationships/header" Target="header2.xml"/><Relationship Id="rId15" Type="http://schemas.openxmlformats.org/officeDocument/2006/relationships/fontTable" Target="fontTable.xml"/><Relationship Id="rId16" Type="http://schemas.openxmlformats.org/officeDocument/2006/relationships/glossaryDocument" Target="glossary/document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EC5B308844DAE4FA7F9DC6D4AE0D0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AC0686-3D3E-984E-8581-9D6D7EF1EC73}"/>
      </w:docPartPr>
      <w:docPartBody>
        <w:p w14:paraId="3C3249B6" w14:textId="2F69C7FF" w:rsidR="00305E2B" w:rsidRDefault="00925F6A" w:rsidP="00925F6A">
          <w:pPr>
            <w:pStyle w:val="EEC5B308844DAE4FA7F9DC6D4AE0D0C2"/>
          </w:pPr>
          <w:r>
            <w:t>[Type text]</w:t>
          </w:r>
        </w:p>
      </w:docPartBody>
    </w:docPart>
    <w:docPart>
      <w:docPartPr>
        <w:name w:val="68133F85AC07334CA128272C431B7D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8D0BCF-1836-1446-8647-67806D0E2B99}"/>
      </w:docPartPr>
      <w:docPartBody>
        <w:p w14:paraId="4E62DA70" w14:textId="474479D0" w:rsidR="00305E2B" w:rsidRDefault="00925F6A" w:rsidP="00925F6A">
          <w:pPr>
            <w:pStyle w:val="68133F85AC07334CA128272C431B7D44"/>
          </w:pPr>
          <w:r>
            <w:t>[Type text]</w:t>
          </w:r>
        </w:p>
      </w:docPartBody>
    </w:docPart>
    <w:docPart>
      <w:docPartPr>
        <w:name w:val="C96071394520C04E9C060EEB4B1765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DDEA60-617F-E045-B709-F4E07BC52950}"/>
      </w:docPartPr>
      <w:docPartBody>
        <w:p w14:paraId="560016CF" w14:textId="42E63204" w:rsidR="00305E2B" w:rsidRDefault="00925F6A" w:rsidP="00925F6A">
          <w:pPr>
            <w:pStyle w:val="C96071394520C04E9C060EEB4B1765B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F6A"/>
    <w:rsid w:val="00305E2B"/>
    <w:rsid w:val="00925F6A"/>
    <w:rsid w:val="00C5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C5B308844DAE4FA7F9DC6D4AE0D0C2">
    <w:name w:val="EEC5B308844DAE4FA7F9DC6D4AE0D0C2"/>
    <w:rsid w:val="00925F6A"/>
  </w:style>
  <w:style w:type="paragraph" w:customStyle="1" w:styleId="68133F85AC07334CA128272C431B7D44">
    <w:name w:val="68133F85AC07334CA128272C431B7D44"/>
    <w:rsid w:val="00925F6A"/>
  </w:style>
  <w:style w:type="paragraph" w:customStyle="1" w:styleId="C96071394520C04E9C060EEB4B1765B4">
    <w:name w:val="C96071394520C04E9C060EEB4B1765B4"/>
    <w:rsid w:val="00925F6A"/>
  </w:style>
  <w:style w:type="paragraph" w:customStyle="1" w:styleId="1BCEADBC99D4294D8E7DAD8F22C2DB4D">
    <w:name w:val="1BCEADBC99D4294D8E7DAD8F22C2DB4D"/>
    <w:rsid w:val="00925F6A"/>
  </w:style>
  <w:style w:type="paragraph" w:customStyle="1" w:styleId="83FAFFF4F3709044A0A027C451A8B69B">
    <w:name w:val="83FAFFF4F3709044A0A027C451A8B69B"/>
    <w:rsid w:val="00925F6A"/>
  </w:style>
  <w:style w:type="paragraph" w:customStyle="1" w:styleId="622E75ECD9242F4E8AF3581F1DACE704">
    <w:name w:val="622E75ECD9242F4E8AF3581F1DACE704"/>
    <w:rsid w:val="00925F6A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C5B308844DAE4FA7F9DC6D4AE0D0C2">
    <w:name w:val="EEC5B308844DAE4FA7F9DC6D4AE0D0C2"/>
    <w:rsid w:val="00925F6A"/>
  </w:style>
  <w:style w:type="paragraph" w:customStyle="1" w:styleId="68133F85AC07334CA128272C431B7D44">
    <w:name w:val="68133F85AC07334CA128272C431B7D44"/>
    <w:rsid w:val="00925F6A"/>
  </w:style>
  <w:style w:type="paragraph" w:customStyle="1" w:styleId="C96071394520C04E9C060EEB4B1765B4">
    <w:name w:val="C96071394520C04E9C060EEB4B1765B4"/>
    <w:rsid w:val="00925F6A"/>
  </w:style>
  <w:style w:type="paragraph" w:customStyle="1" w:styleId="1BCEADBC99D4294D8E7DAD8F22C2DB4D">
    <w:name w:val="1BCEADBC99D4294D8E7DAD8F22C2DB4D"/>
    <w:rsid w:val="00925F6A"/>
  </w:style>
  <w:style w:type="paragraph" w:customStyle="1" w:styleId="83FAFFF4F3709044A0A027C451A8B69B">
    <w:name w:val="83FAFFF4F3709044A0A027C451A8B69B"/>
    <w:rsid w:val="00925F6A"/>
  </w:style>
  <w:style w:type="paragraph" w:customStyle="1" w:styleId="622E75ECD9242F4E8AF3581F1DACE704">
    <w:name w:val="622E75ECD9242F4E8AF3581F1DACE704"/>
    <w:rsid w:val="00925F6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9</Words>
  <Characters>6325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0</CharactersWithSpaces>
  <SharedDoc>false</SharedDoc>
  <HLinks>
    <vt:vector size="6" baseType="variant">
      <vt:variant>
        <vt:i4>6881353</vt:i4>
      </vt:variant>
      <vt:variant>
        <vt:i4>4950</vt:i4>
      </vt:variant>
      <vt:variant>
        <vt:i4>1026</vt:i4>
      </vt:variant>
      <vt:variant>
        <vt:i4>1</vt:i4>
      </vt:variant>
      <vt:variant>
        <vt:lpwstr>Variable stats_tiger_11_19_1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Miller</dc:creator>
  <cp:keywords/>
  <dc:description/>
  <cp:lastModifiedBy>Editor  </cp:lastModifiedBy>
  <cp:revision>4</cp:revision>
  <dcterms:created xsi:type="dcterms:W3CDTF">2015-01-26T19:27:00Z</dcterms:created>
  <dcterms:modified xsi:type="dcterms:W3CDTF">2015-01-26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374671/animalconservation</vt:lpwstr>
  </property>
  <property fmtid="{D5CDD505-2E9C-101B-9397-08002B2CF9AE}" pid="3" name="Mendeley Document_1">
    <vt:lpwstr>True</vt:lpwstr>
  </property>
  <property fmtid="{D5CDD505-2E9C-101B-9397-08002B2CF9AE}" pid="4" name="Mendeley User Name_1">
    <vt:lpwstr>jennifer.miller@yale.edu@www.mendeley.com</vt:lpwstr>
  </property>
  <property fmtid="{D5CDD505-2E9C-101B-9397-08002B2CF9AE}" pid="5" name="Mendeley Recent Style Id 0_1">
    <vt:lpwstr>http://csl.mendeley.com/styles/374671/bioscience1</vt:lpwstr>
  </property>
  <property fmtid="{D5CDD505-2E9C-101B-9397-08002B2CF9AE}" pid="6" name="Mendeley Recent Style Name 0_1">
    <vt:lpwstr>BioScience</vt:lpwstr>
  </property>
  <property fmtid="{D5CDD505-2E9C-101B-9397-08002B2CF9AE}" pid="7" name="Mendeley Recent Style Id 1_1">
    <vt:lpwstr>http://csl.mendeley.com/styles/374671/bioscience2014</vt:lpwstr>
  </property>
  <property fmtid="{D5CDD505-2E9C-101B-9397-08002B2CF9AE}" pid="8" name="Mendeley Recent Style Name 1_1">
    <vt:lpwstr>BioScience</vt:lpwstr>
  </property>
  <property fmtid="{D5CDD505-2E9C-101B-9397-08002B2CF9AE}" pid="9" name="Mendeley Recent Style Id 2_1">
    <vt:lpwstr>http://csl.mendeley.com/styles/374671/BioSciencejen</vt:lpwstr>
  </property>
  <property fmtid="{D5CDD505-2E9C-101B-9397-08002B2CF9AE}" pid="10" name="Mendeley Recent Style Name 2_1">
    <vt:lpwstr>BioScience Jen</vt:lpwstr>
  </property>
  <property fmtid="{D5CDD505-2E9C-101B-9397-08002B2CF9AE}" pid="11" name="Mendeley Recent Style Id 3_1">
    <vt:lpwstr>http://www.zotero.org/styles/biodiversity-and-conservation</vt:lpwstr>
  </property>
  <property fmtid="{D5CDD505-2E9C-101B-9397-08002B2CF9AE}" pid="12" name="Mendeley Recent Style Name 3_1">
    <vt:lpwstr>Biodiversity and Conservation</vt:lpwstr>
  </property>
  <property fmtid="{D5CDD505-2E9C-101B-9397-08002B2CF9AE}" pid="13" name="Mendeley Recent Style Id 4_1">
    <vt:lpwstr>http://www.zotero.org/styles/biological-conservation</vt:lpwstr>
  </property>
  <property fmtid="{D5CDD505-2E9C-101B-9397-08002B2CF9AE}" pid="14" name="Mendeley Recent Style Name 4_1">
    <vt:lpwstr>Biological Conservation</vt:lpwstr>
  </property>
  <property fmtid="{D5CDD505-2E9C-101B-9397-08002B2CF9AE}" pid="15" name="Mendeley Recent Style Id 5_1">
    <vt:lpwstr>http://www.zotero.org/styles/conservation-letters</vt:lpwstr>
  </property>
  <property fmtid="{D5CDD505-2E9C-101B-9397-08002B2CF9AE}" pid="16" name="Mendeley Recent Style Name 5_1">
    <vt:lpwstr>Conservation Letters</vt:lpwstr>
  </property>
  <property fmtid="{D5CDD505-2E9C-101B-9397-08002B2CF9AE}" pid="17" name="Mendeley Recent Style Id 6_1">
    <vt:lpwstr>http://www.zotero.org/styles/elsevier-harvard2</vt:lpwstr>
  </property>
  <property fmtid="{D5CDD505-2E9C-101B-9397-08002B2CF9AE}" pid="18" name="Mendeley Recent Style Name 6_1">
    <vt:lpwstr>Elsevier Harvard 2</vt:lpwstr>
  </property>
  <property fmtid="{D5CDD505-2E9C-101B-9397-08002B2CF9AE}" pid="19" name="Mendeley Recent Style Id 7_1">
    <vt:lpwstr>http://www.zotero.org/styles/journal-of-animal-ecology</vt:lpwstr>
  </property>
  <property fmtid="{D5CDD505-2E9C-101B-9397-08002B2CF9AE}" pid="20" name="Mendeley Recent Style Name 7_1">
    <vt:lpwstr>Journal of Animal Ecology</vt:lpwstr>
  </property>
  <property fmtid="{D5CDD505-2E9C-101B-9397-08002B2CF9AE}" pid="21" name="Mendeley Recent Style Id 8_1">
    <vt:lpwstr>http://www.zotero.org/styles/new-zealand-plant-protection</vt:lpwstr>
  </property>
  <property fmtid="{D5CDD505-2E9C-101B-9397-08002B2CF9AE}" pid="22" name="Mendeley Recent Style Name 8_1">
    <vt:lpwstr>New Zealand Plant Protection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